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E2355" w14:textId="469E19DE" w:rsidR="000D1EE4" w:rsidRPr="000D1EE4" w:rsidRDefault="000D1EE4" w:rsidP="000D1EE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D1E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</w:p>
    <w:p w14:paraId="58190B44" w14:textId="7C6D7A6A" w:rsidR="000D1EE4" w:rsidRPr="00F15E79" w:rsidRDefault="000D1EE4" w:rsidP="000D1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5E79">
        <w:rPr>
          <w:rFonts w:ascii="Times New Roman" w:hAnsi="Times New Roman" w:cs="Times New Roman"/>
          <w:color w:val="000000" w:themeColor="text1"/>
          <w:sz w:val="24"/>
          <w:szCs w:val="24"/>
        </w:rPr>
        <w:t>Appendix</w:t>
      </w:r>
      <w:r w:rsidRPr="00F15E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 </w:t>
      </w:r>
      <w:r w:rsidRPr="00F15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bMed search strategy, </w:t>
      </w:r>
      <w:r w:rsidRPr="00F15E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Pr="00F15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ril 20</w:t>
      </w:r>
      <w:r w:rsidRPr="00F15E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2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6"/>
      </w:tblGrid>
      <w:tr w:rsidR="000D1EE4" w:rsidRPr="004F611E" w14:paraId="2FD2B920" w14:textId="77777777" w:rsidTr="0001759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20E43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6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A0305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0D1EE4" w:rsidRPr="004F611E" w14:paraId="4E7555CB" w14:textId="77777777" w:rsidTr="0001759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214C017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06" w:type="dxa"/>
            <w:tcBorders>
              <w:top w:val="single" w:sz="4" w:space="0" w:color="auto"/>
            </w:tcBorders>
          </w:tcPr>
          <w:p w14:paraId="311A066D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clinical trial [</w:t>
            </w:r>
            <w:proofErr w:type="spellStart"/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F611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0D1EE4" w:rsidRPr="004F611E" w14:paraId="025F9A1C" w14:textId="77777777" w:rsidTr="0001759E">
        <w:tc>
          <w:tcPr>
            <w:tcW w:w="1696" w:type="dxa"/>
            <w:vAlign w:val="center"/>
          </w:tcPr>
          <w:p w14:paraId="0669308E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606" w:type="dxa"/>
          </w:tcPr>
          <w:p w14:paraId="0C7868F8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drug clinical trial [All Fields]</w:t>
            </w:r>
          </w:p>
        </w:tc>
      </w:tr>
      <w:tr w:rsidR="000D1EE4" w:rsidRPr="004F611E" w14:paraId="721FAF6E" w14:textId="77777777" w:rsidTr="0001759E">
        <w:tc>
          <w:tcPr>
            <w:tcW w:w="1696" w:type="dxa"/>
            <w:vAlign w:val="center"/>
          </w:tcPr>
          <w:p w14:paraId="28A7D780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606" w:type="dxa"/>
          </w:tcPr>
          <w:p w14:paraId="4A030D3D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0D1EE4" w:rsidRPr="004F611E" w14:paraId="5FAB09FD" w14:textId="77777777" w:rsidTr="0001759E">
        <w:tc>
          <w:tcPr>
            <w:tcW w:w="1696" w:type="dxa"/>
            <w:vAlign w:val="center"/>
          </w:tcPr>
          <w:p w14:paraId="4499F9BC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606" w:type="dxa"/>
          </w:tcPr>
          <w:p w14:paraId="620E74FD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experience [All Fields]</w:t>
            </w:r>
          </w:p>
        </w:tc>
      </w:tr>
      <w:tr w:rsidR="000D1EE4" w:rsidRPr="004F611E" w14:paraId="200CEF04" w14:textId="77777777" w:rsidTr="0001759E">
        <w:tc>
          <w:tcPr>
            <w:tcW w:w="1696" w:type="dxa"/>
            <w:vAlign w:val="center"/>
          </w:tcPr>
          <w:p w14:paraId="3FAB2752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606" w:type="dxa"/>
          </w:tcPr>
          <w:p w14:paraId="24104AA9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feelings [All Fields]</w:t>
            </w:r>
          </w:p>
        </w:tc>
      </w:tr>
      <w:tr w:rsidR="000D1EE4" w:rsidRPr="004F611E" w14:paraId="7E9AB094" w14:textId="77777777" w:rsidTr="0001759E">
        <w:tc>
          <w:tcPr>
            <w:tcW w:w="1696" w:type="dxa"/>
            <w:vAlign w:val="center"/>
          </w:tcPr>
          <w:p w14:paraId="2B3A3A15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606" w:type="dxa"/>
          </w:tcPr>
          <w:p w14:paraId="73D2F1FF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psychology [All Fields]</w:t>
            </w:r>
          </w:p>
        </w:tc>
      </w:tr>
      <w:tr w:rsidR="000D1EE4" w:rsidRPr="004F611E" w14:paraId="435B3657" w14:textId="77777777" w:rsidTr="0001759E">
        <w:tc>
          <w:tcPr>
            <w:tcW w:w="1696" w:type="dxa"/>
            <w:vAlign w:val="center"/>
          </w:tcPr>
          <w:p w14:paraId="0F75222B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606" w:type="dxa"/>
          </w:tcPr>
          <w:p w14:paraId="1BAC7D9A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4 OR #5 OR #6</w:t>
            </w:r>
          </w:p>
        </w:tc>
      </w:tr>
      <w:tr w:rsidR="000D1EE4" w:rsidRPr="004F611E" w14:paraId="625A4DBA" w14:textId="77777777" w:rsidTr="0001759E">
        <w:tc>
          <w:tcPr>
            <w:tcW w:w="1696" w:type="dxa"/>
            <w:vAlign w:val="center"/>
          </w:tcPr>
          <w:p w14:paraId="1D4086B1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606" w:type="dxa"/>
          </w:tcPr>
          <w:p w14:paraId="4F7BFB08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neoplasms [</w:t>
            </w:r>
            <w:proofErr w:type="spellStart"/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F611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0D1EE4" w:rsidRPr="004F611E" w14:paraId="0A95CF00" w14:textId="77777777" w:rsidTr="0001759E">
        <w:tc>
          <w:tcPr>
            <w:tcW w:w="1696" w:type="dxa"/>
            <w:vAlign w:val="center"/>
          </w:tcPr>
          <w:p w14:paraId="3D64C105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606" w:type="dxa"/>
          </w:tcPr>
          <w:p w14:paraId="5D4DBE99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cancer [Title/Abstract]</w:t>
            </w:r>
          </w:p>
        </w:tc>
      </w:tr>
      <w:tr w:rsidR="000D1EE4" w:rsidRPr="004F611E" w14:paraId="38DD32F8" w14:textId="77777777" w:rsidTr="0001759E">
        <w:tc>
          <w:tcPr>
            <w:tcW w:w="1696" w:type="dxa"/>
            <w:vAlign w:val="center"/>
          </w:tcPr>
          <w:p w14:paraId="3032D731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606" w:type="dxa"/>
          </w:tcPr>
          <w:p w14:paraId="29764260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tumor [Title/Abstract]</w:t>
            </w:r>
          </w:p>
        </w:tc>
      </w:tr>
      <w:tr w:rsidR="000D1EE4" w:rsidRPr="004F611E" w14:paraId="4D2B9B09" w14:textId="77777777" w:rsidTr="0001759E">
        <w:tc>
          <w:tcPr>
            <w:tcW w:w="1696" w:type="dxa"/>
            <w:vAlign w:val="center"/>
          </w:tcPr>
          <w:p w14:paraId="18F9229F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606" w:type="dxa"/>
          </w:tcPr>
          <w:p w14:paraId="28B1EF07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 xml:space="preserve">#8 OR #9 OR #10 </w:t>
            </w:r>
          </w:p>
        </w:tc>
      </w:tr>
      <w:tr w:rsidR="000D1EE4" w:rsidRPr="004F611E" w14:paraId="2CE78865" w14:textId="77777777" w:rsidTr="0001759E">
        <w:tc>
          <w:tcPr>
            <w:tcW w:w="1696" w:type="dxa"/>
            <w:vAlign w:val="center"/>
          </w:tcPr>
          <w:p w14:paraId="1CE78AA7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6606" w:type="dxa"/>
          </w:tcPr>
          <w:p w14:paraId="79BEEF19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reliability [All Fields]</w:t>
            </w:r>
          </w:p>
        </w:tc>
      </w:tr>
      <w:tr w:rsidR="000D1EE4" w:rsidRPr="004F611E" w14:paraId="5A142E26" w14:textId="77777777" w:rsidTr="0001759E">
        <w:tc>
          <w:tcPr>
            <w:tcW w:w="1696" w:type="dxa"/>
            <w:vAlign w:val="center"/>
          </w:tcPr>
          <w:p w14:paraId="49685D56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6606" w:type="dxa"/>
          </w:tcPr>
          <w:p w14:paraId="43D1937E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validity [All Fields]</w:t>
            </w:r>
          </w:p>
        </w:tc>
      </w:tr>
      <w:tr w:rsidR="000D1EE4" w:rsidRPr="004F611E" w14:paraId="32EBCFE5" w14:textId="77777777" w:rsidTr="0001759E">
        <w:tc>
          <w:tcPr>
            <w:tcW w:w="1696" w:type="dxa"/>
            <w:vAlign w:val="center"/>
          </w:tcPr>
          <w:p w14:paraId="533B5ECA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6606" w:type="dxa"/>
          </w:tcPr>
          <w:p w14:paraId="27B0564F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2 OR #13</w:t>
            </w:r>
          </w:p>
        </w:tc>
      </w:tr>
      <w:tr w:rsidR="000D1EE4" w:rsidRPr="004F611E" w14:paraId="75F6915C" w14:textId="77777777" w:rsidTr="0001759E">
        <w:tc>
          <w:tcPr>
            <w:tcW w:w="1696" w:type="dxa"/>
            <w:vAlign w:val="center"/>
          </w:tcPr>
          <w:p w14:paraId="1B934AB4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6606" w:type="dxa"/>
          </w:tcPr>
          <w:p w14:paraId="7CA58BF1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questionnaire [All Fields]</w:t>
            </w:r>
          </w:p>
        </w:tc>
      </w:tr>
      <w:tr w:rsidR="000D1EE4" w:rsidRPr="004F611E" w14:paraId="0681BE50" w14:textId="77777777" w:rsidTr="0001759E">
        <w:tc>
          <w:tcPr>
            <w:tcW w:w="1696" w:type="dxa"/>
            <w:vAlign w:val="center"/>
          </w:tcPr>
          <w:p w14:paraId="0F337D85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6606" w:type="dxa"/>
          </w:tcPr>
          <w:p w14:paraId="45631DF9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scale [All Fields]</w:t>
            </w:r>
          </w:p>
        </w:tc>
      </w:tr>
      <w:tr w:rsidR="000D1EE4" w:rsidRPr="004F611E" w14:paraId="073F29E5" w14:textId="77777777" w:rsidTr="0001759E">
        <w:tc>
          <w:tcPr>
            <w:tcW w:w="1696" w:type="dxa"/>
            <w:vAlign w:val="center"/>
          </w:tcPr>
          <w:p w14:paraId="3A6EC945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6606" w:type="dxa"/>
          </w:tcPr>
          <w:p w14:paraId="472C3D79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measure [All Fields]</w:t>
            </w:r>
          </w:p>
        </w:tc>
      </w:tr>
      <w:tr w:rsidR="000D1EE4" w:rsidRPr="004F611E" w14:paraId="1391A160" w14:textId="77777777" w:rsidTr="0001759E">
        <w:tc>
          <w:tcPr>
            <w:tcW w:w="1696" w:type="dxa"/>
            <w:vAlign w:val="center"/>
          </w:tcPr>
          <w:p w14:paraId="1D36EEFD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6606" w:type="dxa"/>
          </w:tcPr>
          <w:p w14:paraId="5F7B2D9C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assessment [All Fields]</w:t>
            </w:r>
          </w:p>
        </w:tc>
      </w:tr>
      <w:tr w:rsidR="000D1EE4" w:rsidRPr="004F611E" w14:paraId="0E626AAD" w14:textId="77777777" w:rsidTr="0001759E">
        <w:tc>
          <w:tcPr>
            <w:tcW w:w="1696" w:type="dxa"/>
            <w:vAlign w:val="center"/>
          </w:tcPr>
          <w:p w14:paraId="54E8A256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6606" w:type="dxa"/>
          </w:tcPr>
          <w:p w14:paraId="7BA89B80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tool [All Fields]</w:t>
            </w:r>
          </w:p>
        </w:tc>
      </w:tr>
      <w:tr w:rsidR="000D1EE4" w:rsidRPr="004F611E" w14:paraId="44392681" w14:textId="77777777" w:rsidTr="0001759E">
        <w:tc>
          <w:tcPr>
            <w:tcW w:w="1696" w:type="dxa"/>
            <w:vAlign w:val="center"/>
          </w:tcPr>
          <w:p w14:paraId="70A314FC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6606" w:type="dxa"/>
          </w:tcPr>
          <w:p w14:paraId="3B68F2D8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instrument [All Fields]</w:t>
            </w:r>
          </w:p>
        </w:tc>
      </w:tr>
      <w:tr w:rsidR="000D1EE4" w:rsidRPr="004F611E" w14:paraId="01E72A81" w14:textId="77777777" w:rsidTr="0001759E">
        <w:tc>
          <w:tcPr>
            <w:tcW w:w="1696" w:type="dxa"/>
            <w:vAlign w:val="center"/>
          </w:tcPr>
          <w:p w14:paraId="5F86FB21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6606" w:type="dxa"/>
          </w:tcPr>
          <w:p w14:paraId="585CF9C7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15 OR #16 OR #17 OR #18 OR #19 OR #20</w:t>
            </w:r>
          </w:p>
        </w:tc>
      </w:tr>
      <w:tr w:rsidR="000D1EE4" w:rsidRPr="004F611E" w14:paraId="74DCB19C" w14:textId="77777777" w:rsidTr="0001759E">
        <w:tc>
          <w:tcPr>
            <w:tcW w:w="1696" w:type="dxa"/>
            <w:vAlign w:val="center"/>
          </w:tcPr>
          <w:p w14:paraId="1C5636DC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6606" w:type="dxa"/>
          </w:tcPr>
          <w:p w14:paraId="32835EE8" w14:textId="77777777" w:rsidR="000D1EE4" w:rsidRPr="004F611E" w:rsidRDefault="000D1EE4" w:rsidP="00017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11E">
              <w:rPr>
                <w:rFonts w:ascii="Times New Roman" w:hAnsi="Times New Roman" w:cs="Times New Roman"/>
                <w:sz w:val="24"/>
                <w:szCs w:val="24"/>
              </w:rPr>
              <w:t>Search (#3 AND #7 AND #11 AND #14 AND #21)</w:t>
            </w:r>
          </w:p>
        </w:tc>
      </w:tr>
    </w:tbl>
    <w:p w14:paraId="2E483CE7" w14:textId="77777777" w:rsidR="000D1EE4" w:rsidRDefault="000D1EE4"/>
    <w:p w14:paraId="1C26414C" w14:textId="77777777" w:rsidR="000D1EE4" w:rsidRDefault="000D1EE4"/>
    <w:p w14:paraId="5FEF82C1" w14:textId="77777777" w:rsidR="000D1EE4" w:rsidRDefault="000D1EE4"/>
    <w:p w14:paraId="5271E77E" w14:textId="77777777" w:rsidR="000D1EE4" w:rsidRDefault="000D1EE4"/>
    <w:p w14:paraId="5A075F72" w14:textId="77777777" w:rsidR="000D1EE4" w:rsidRDefault="000D1EE4"/>
    <w:p w14:paraId="6BE9506A" w14:textId="77777777" w:rsidR="000D1EE4" w:rsidRDefault="000D1EE4"/>
    <w:p w14:paraId="44CE29C5" w14:textId="77777777" w:rsidR="000D1EE4" w:rsidRDefault="000D1EE4" w:rsidP="000D1EE4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0D1E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84B776" w14:textId="77777777" w:rsidR="000D1EE4" w:rsidRPr="00DD323E" w:rsidRDefault="000D1EE4" w:rsidP="000D1EE4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F553A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ppendix </w:t>
      </w:r>
      <w:r w:rsidRPr="00F55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D3291">
        <w:t xml:space="preserve"> </w:t>
      </w:r>
      <w:r w:rsidRPr="004D3291">
        <w:rPr>
          <w:rFonts w:ascii="Times New Roman" w:eastAsia="宋体" w:hAnsi="Times New Roman" w:cs="Times New Roman"/>
          <w:sz w:val="24"/>
          <w:szCs w:val="24"/>
        </w:rPr>
        <w:t xml:space="preserve">Results of the correlation analysis between the </w:t>
      </w:r>
      <w:r w:rsidRPr="00687B6C">
        <w:rPr>
          <w:rFonts w:ascii="Times New Roman" w:eastAsia="宋体" w:hAnsi="Times New Roman" w:cs="Times New Roman"/>
          <w:sz w:val="24"/>
          <w:szCs w:val="24"/>
        </w:rPr>
        <w:t>cognitive engagement items and the dimensions of the drug clinical trial participation feelings questionnaire</w:t>
      </w:r>
      <w:r w:rsidRPr="00687B6C">
        <w:rPr>
          <w:rFonts w:ascii="Times New Roman" w:eastAsia="宋体" w:hAnsi="Times New Roman" w:cs="Times New Roman"/>
          <w:szCs w:val="21"/>
        </w:rPr>
        <w:t>（</w:t>
      </w:r>
      <w:proofErr w:type="spellStart"/>
      <w:r w:rsidRPr="00687B6C">
        <w:rPr>
          <w:rFonts w:ascii="Times New Roman" w:hAnsi="Times New Roman" w:cs="Times New Roman"/>
          <w:szCs w:val="21"/>
        </w:rPr>
        <w:t>r</w:t>
      </w:r>
      <w:r w:rsidRPr="00687B6C">
        <w:rPr>
          <w:rFonts w:ascii="Times New Roman" w:hAnsi="Times New Roman" w:cs="Times New Roman"/>
          <w:szCs w:val="21"/>
          <w:vertAlign w:val="subscript"/>
        </w:rPr>
        <w:t>s</w:t>
      </w:r>
      <w:proofErr w:type="spellEnd"/>
      <w:r w:rsidRPr="00687B6C">
        <w:rPr>
          <w:rFonts w:ascii="Times New Roman" w:eastAsia="宋体" w:hAnsi="Times New Roman" w:cs="Times New Roman"/>
          <w:szCs w:val="21"/>
        </w:rPr>
        <w:t>）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1659"/>
        <w:gridCol w:w="1673"/>
        <w:gridCol w:w="1659"/>
        <w:gridCol w:w="1672"/>
        <w:gridCol w:w="1655"/>
        <w:gridCol w:w="1664"/>
        <w:gridCol w:w="1664"/>
      </w:tblGrid>
      <w:tr w:rsidR="000D1EE4" w:rsidRPr="007C211E" w14:paraId="284B69D1" w14:textId="77777777" w:rsidTr="000D1EE4">
        <w:trPr>
          <w:trHeight w:val="366"/>
        </w:trPr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1384" w14:textId="77777777" w:rsidR="000D1EE4" w:rsidRPr="00DD323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Pr="00DD32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ension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C8D49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1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51DA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A4B3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3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E4BCE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037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3C53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1AD8A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0D1EE4" w:rsidRPr="007C211E" w14:paraId="12A0AC28" w14:textId="77777777" w:rsidTr="000D1EE4">
        <w:trPr>
          <w:trHeight w:val="405"/>
        </w:trPr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702732F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C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gnitive engagement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A3459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10170A49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EF23EBA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0E5D45DB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5</w:t>
            </w: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2B4DA5B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6</w:t>
            </w: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A6DE9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2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77217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5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095DF363" w14:textId="77777777" w:rsidTr="000D1EE4">
        <w:trPr>
          <w:trHeight w:val="405"/>
        </w:trPr>
        <w:tc>
          <w:tcPr>
            <w:tcW w:w="828" w:type="pct"/>
            <w:vAlign w:val="center"/>
          </w:tcPr>
          <w:p w14:paraId="38F93F2B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S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ubjective experience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CF916C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7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9" w:type="pct"/>
            <w:vAlign w:val="center"/>
          </w:tcPr>
          <w:p w14:paraId="0AEBDF69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07</w:t>
            </w:r>
            <w:r w:rsidRPr="003C6AD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4" w:type="pct"/>
            <w:vAlign w:val="center"/>
          </w:tcPr>
          <w:p w14:paraId="15E67013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599" w:type="pct"/>
            <w:vAlign w:val="center"/>
          </w:tcPr>
          <w:p w14:paraId="446653D5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15</w:t>
            </w:r>
            <w:r w:rsidRPr="003C6AD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vAlign w:val="center"/>
          </w:tcPr>
          <w:p w14:paraId="24AADE6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A2409D0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39940F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89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13F8DDC3" w14:textId="77777777" w:rsidTr="000D1EE4">
        <w:trPr>
          <w:trHeight w:val="405"/>
        </w:trPr>
        <w:tc>
          <w:tcPr>
            <w:tcW w:w="828" w:type="pct"/>
            <w:vAlign w:val="center"/>
          </w:tcPr>
          <w:p w14:paraId="744EE48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M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dical resources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1A1AE1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89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9" w:type="pct"/>
            <w:vAlign w:val="center"/>
          </w:tcPr>
          <w:p w14:paraId="029F7D73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01*</w:t>
            </w:r>
          </w:p>
        </w:tc>
        <w:tc>
          <w:tcPr>
            <w:tcW w:w="594" w:type="pct"/>
            <w:vAlign w:val="center"/>
          </w:tcPr>
          <w:p w14:paraId="3B9C4BE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599" w:type="pct"/>
            <w:vAlign w:val="center"/>
          </w:tcPr>
          <w:p w14:paraId="76183CA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08</w:t>
            </w:r>
            <w:r w:rsidRPr="003C6AD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vAlign w:val="center"/>
          </w:tcPr>
          <w:p w14:paraId="1ADAABF5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20383C9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76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BE38F2F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72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46584EA7" w14:textId="77777777" w:rsidTr="000D1EE4">
        <w:trPr>
          <w:trHeight w:val="413"/>
        </w:trPr>
        <w:tc>
          <w:tcPr>
            <w:tcW w:w="828" w:type="pct"/>
            <w:vAlign w:val="center"/>
          </w:tcPr>
          <w:p w14:paraId="4D6033AB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R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latives and friends’ support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EAAF8F0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69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9" w:type="pct"/>
            <w:vAlign w:val="center"/>
          </w:tcPr>
          <w:p w14:paraId="001D1CE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38</w:t>
            </w:r>
            <w:r w:rsidRPr="003C6AD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4" w:type="pct"/>
            <w:vAlign w:val="center"/>
          </w:tcPr>
          <w:p w14:paraId="77E9A9C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599" w:type="pct"/>
            <w:vAlign w:val="center"/>
          </w:tcPr>
          <w:p w14:paraId="5A23CA9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80</w:t>
            </w:r>
            <w:r w:rsidRPr="003C6AD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3" w:type="pct"/>
            <w:vAlign w:val="center"/>
          </w:tcPr>
          <w:p w14:paraId="2A1F855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64AC12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CDFF21E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64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</w:tbl>
    <w:p w14:paraId="68B13F04" w14:textId="6310B787" w:rsidR="000D1EE4" w:rsidRPr="000D1EE4" w:rsidRDefault="000D1EE4" w:rsidP="000D1EE4">
      <w:pPr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5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1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</w:p>
    <w:p w14:paraId="02605762" w14:textId="77777777" w:rsidR="000D1EE4" w:rsidRDefault="000D1EE4"/>
    <w:p w14:paraId="07E13D37" w14:textId="77777777" w:rsidR="000D1EE4" w:rsidRDefault="000D1EE4"/>
    <w:p w14:paraId="0C8113BD" w14:textId="77777777" w:rsidR="000D1EE4" w:rsidRDefault="000D1EE4"/>
    <w:p w14:paraId="576D5E35" w14:textId="77777777" w:rsidR="000D1EE4" w:rsidRDefault="000D1EE4"/>
    <w:p w14:paraId="0EA5C4A4" w14:textId="77777777" w:rsidR="000D1EE4" w:rsidRDefault="000D1EE4"/>
    <w:p w14:paraId="205D1E79" w14:textId="77777777" w:rsidR="000D1EE4" w:rsidRDefault="000D1EE4"/>
    <w:p w14:paraId="150BADA9" w14:textId="77777777" w:rsidR="000D1EE4" w:rsidRDefault="000D1EE4"/>
    <w:p w14:paraId="564A4E39" w14:textId="77777777" w:rsidR="000D1EE4" w:rsidRDefault="000D1EE4"/>
    <w:p w14:paraId="6F7AFE32" w14:textId="77777777" w:rsidR="000D1EE4" w:rsidRDefault="000D1EE4"/>
    <w:p w14:paraId="541B931A" w14:textId="77777777" w:rsidR="000D1EE4" w:rsidRDefault="000D1EE4"/>
    <w:p w14:paraId="7DEE391D" w14:textId="77777777" w:rsidR="000D1EE4" w:rsidRDefault="000D1EE4"/>
    <w:p w14:paraId="47336509" w14:textId="77777777" w:rsidR="000D1EE4" w:rsidRDefault="000D1EE4"/>
    <w:p w14:paraId="3E85FA0B" w14:textId="77777777" w:rsidR="000D1EE4" w:rsidRDefault="000D1EE4"/>
    <w:p w14:paraId="1BFD3CB4" w14:textId="77777777" w:rsidR="000D1EE4" w:rsidRDefault="000D1EE4"/>
    <w:p w14:paraId="6704FCA0" w14:textId="77777777" w:rsidR="000D1EE4" w:rsidRPr="00DD323E" w:rsidRDefault="000D1EE4" w:rsidP="000D1EE4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F55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F55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4D3291">
        <w:t xml:space="preserve"> </w:t>
      </w:r>
      <w:r w:rsidRPr="004D3291">
        <w:rPr>
          <w:rFonts w:ascii="Times New Roman" w:eastAsia="宋体" w:hAnsi="Times New Roman" w:cs="Times New Roman"/>
          <w:sz w:val="24"/>
          <w:szCs w:val="24"/>
        </w:rPr>
        <w:t xml:space="preserve">Results of the correlation analysis between the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F01DDA">
        <w:rPr>
          <w:rFonts w:ascii="Times New Roman" w:eastAsia="宋体" w:hAnsi="Times New Roman" w:cs="Times New Roman"/>
          <w:sz w:val="24"/>
          <w:szCs w:val="24"/>
        </w:rPr>
        <w:t>edical resources</w:t>
      </w:r>
      <w:r w:rsidRPr="00687B6C">
        <w:rPr>
          <w:rFonts w:ascii="Times New Roman" w:eastAsia="宋体" w:hAnsi="Times New Roman" w:cs="Times New Roman"/>
          <w:sz w:val="24"/>
          <w:szCs w:val="24"/>
        </w:rPr>
        <w:t xml:space="preserve"> items and the dimensions of the drug clinical trial participation feelings questionnaire</w:t>
      </w:r>
      <w:r w:rsidRPr="00687B6C">
        <w:rPr>
          <w:rFonts w:ascii="Times New Roman" w:eastAsia="宋体" w:hAnsi="Times New Roman" w:cs="Times New Roman"/>
          <w:szCs w:val="21"/>
        </w:rPr>
        <w:t>（</w:t>
      </w:r>
      <w:proofErr w:type="spellStart"/>
      <w:r w:rsidRPr="00687B6C">
        <w:rPr>
          <w:rFonts w:ascii="Times New Roman" w:hAnsi="Times New Roman" w:cs="Times New Roman"/>
          <w:szCs w:val="21"/>
        </w:rPr>
        <w:t>r</w:t>
      </w:r>
      <w:r w:rsidRPr="00687B6C">
        <w:rPr>
          <w:rFonts w:ascii="Times New Roman" w:hAnsi="Times New Roman" w:cs="Times New Roman"/>
          <w:szCs w:val="21"/>
          <w:vertAlign w:val="subscript"/>
        </w:rPr>
        <w:t>s</w:t>
      </w:r>
      <w:proofErr w:type="spellEnd"/>
      <w:r w:rsidRPr="00687B6C">
        <w:rPr>
          <w:rFonts w:ascii="Times New Roman" w:eastAsia="宋体" w:hAnsi="Times New Roman" w:cs="Times New Roman"/>
          <w:szCs w:val="21"/>
        </w:rPr>
        <w:t>）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218"/>
        <w:gridCol w:w="1217"/>
        <w:gridCol w:w="1217"/>
        <w:gridCol w:w="1217"/>
        <w:gridCol w:w="1164"/>
        <w:gridCol w:w="1217"/>
        <w:gridCol w:w="1217"/>
        <w:gridCol w:w="1217"/>
        <w:gridCol w:w="1217"/>
        <w:gridCol w:w="1228"/>
      </w:tblGrid>
      <w:tr w:rsidR="000D1EE4" w:rsidRPr="007C211E" w14:paraId="6832088F" w14:textId="77777777" w:rsidTr="000D1EE4">
        <w:trPr>
          <w:trHeight w:val="366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8474" w14:textId="77777777" w:rsidR="000D1EE4" w:rsidRPr="00DD323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Pr="00DD32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ension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2396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8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B19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A62C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10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4BD0E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5781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DA296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33B3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3AE4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2D3C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46E23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</w:tr>
      <w:tr w:rsidR="000D1EE4" w:rsidRPr="007C211E" w14:paraId="7541761C" w14:textId="77777777" w:rsidTr="000D1EE4">
        <w:trPr>
          <w:trHeight w:val="405"/>
        </w:trPr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627F399A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C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gnitive engagement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1B91D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3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19B76428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2B8A051C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68F2CDF3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2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45D3C7C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0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32734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4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3EBE7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3B1DD9F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03403C9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52612E7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2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54F53A66" w14:textId="77777777" w:rsidTr="000D1EE4">
        <w:trPr>
          <w:trHeight w:val="405"/>
        </w:trPr>
        <w:tc>
          <w:tcPr>
            <w:tcW w:w="655" w:type="pct"/>
            <w:vAlign w:val="center"/>
          </w:tcPr>
          <w:p w14:paraId="6B5CF4F3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S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ubjective experience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82DF3F4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35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vAlign w:val="center"/>
          </w:tcPr>
          <w:p w14:paraId="45F4C436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436" w:type="pct"/>
            <w:vAlign w:val="center"/>
          </w:tcPr>
          <w:p w14:paraId="5A182D06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436" w:type="pct"/>
            <w:vAlign w:val="center"/>
          </w:tcPr>
          <w:p w14:paraId="6C841E1D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417" w:type="pct"/>
            <w:vAlign w:val="center"/>
          </w:tcPr>
          <w:p w14:paraId="23841DB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E740384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78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3B7AE3A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47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vAlign w:val="center"/>
          </w:tcPr>
          <w:p w14:paraId="18A3C7A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23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vAlign w:val="center"/>
          </w:tcPr>
          <w:p w14:paraId="5E2F30AD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23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0" w:type="pct"/>
            <w:vAlign w:val="center"/>
          </w:tcPr>
          <w:p w14:paraId="536B42F9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27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D1EE4" w:rsidRPr="007C211E" w14:paraId="0F9301CF" w14:textId="77777777" w:rsidTr="000D1EE4">
        <w:trPr>
          <w:trHeight w:val="405"/>
        </w:trPr>
        <w:tc>
          <w:tcPr>
            <w:tcW w:w="655" w:type="pct"/>
            <w:vAlign w:val="center"/>
          </w:tcPr>
          <w:p w14:paraId="5ECE432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M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dical resources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9F22E4B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4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4AE6BCE6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6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10E9B29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707578C3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2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17" w:type="pct"/>
            <w:vAlign w:val="center"/>
          </w:tcPr>
          <w:p w14:paraId="65A6C13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3*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94FDFF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84F869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2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3DEACE0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73EEE2D1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8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40" w:type="pct"/>
            <w:vAlign w:val="center"/>
          </w:tcPr>
          <w:p w14:paraId="2E806AE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3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2170A146" w14:textId="77777777" w:rsidTr="000D1EE4">
        <w:trPr>
          <w:trHeight w:val="413"/>
        </w:trPr>
        <w:tc>
          <w:tcPr>
            <w:tcW w:w="655" w:type="pct"/>
            <w:vAlign w:val="center"/>
          </w:tcPr>
          <w:p w14:paraId="15B9116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R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latives and friends’ support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7DD86E3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94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vAlign w:val="center"/>
          </w:tcPr>
          <w:p w14:paraId="088CB6F1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436" w:type="pct"/>
            <w:vAlign w:val="center"/>
          </w:tcPr>
          <w:p w14:paraId="1952F46D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436" w:type="pct"/>
            <w:vAlign w:val="center"/>
          </w:tcPr>
          <w:p w14:paraId="1E77A7E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417" w:type="pct"/>
            <w:vAlign w:val="center"/>
          </w:tcPr>
          <w:p w14:paraId="6F712C7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09*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3C4ED56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82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4D1D6FC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436" w:type="pct"/>
            <w:vAlign w:val="center"/>
          </w:tcPr>
          <w:p w14:paraId="513133C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15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6" w:type="pct"/>
            <w:vAlign w:val="center"/>
          </w:tcPr>
          <w:p w14:paraId="679B1B0C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15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40" w:type="pct"/>
            <w:vAlign w:val="center"/>
          </w:tcPr>
          <w:p w14:paraId="4469947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39</w:t>
            </w:r>
          </w:p>
        </w:tc>
      </w:tr>
    </w:tbl>
    <w:p w14:paraId="1381FB1A" w14:textId="77777777" w:rsidR="000D1EE4" w:rsidRPr="000D1EE4" w:rsidRDefault="000D1EE4" w:rsidP="000D1EE4">
      <w:pPr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5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1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</w:p>
    <w:p w14:paraId="43600C03" w14:textId="77777777" w:rsidR="000D1EE4" w:rsidRDefault="000D1EE4"/>
    <w:p w14:paraId="726C82AE" w14:textId="77777777" w:rsidR="000D1EE4" w:rsidRDefault="000D1EE4"/>
    <w:p w14:paraId="3589360D" w14:textId="77777777" w:rsidR="000D1EE4" w:rsidRDefault="000D1EE4"/>
    <w:p w14:paraId="3E5EAAC6" w14:textId="77777777" w:rsidR="000D1EE4" w:rsidRDefault="000D1EE4"/>
    <w:p w14:paraId="7A8969BC" w14:textId="77777777" w:rsidR="000D1EE4" w:rsidRDefault="000D1EE4"/>
    <w:p w14:paraId="16475EC4" w14:textId="77777777" w:rsidR="000D1EE4" w:rsidRDefault="000D1EE4"/>
    <w:p w14:paraId="095653B4" w14:textId="77777777" w:rsidR="000D1EE4" w:rsidRDefault="000D1EE4"/>
    <w:p w14:paraId="5B418565" w14:textId="77777777" w:rsidR="000D1EE4" w:rsidRDefault="000D1EE4"/>
    <w:p w14:paraId="5CFFC472" w14:textId="77777777" w:rsidR="000D1EE4" w:rsidRDefault="000D1EE4"/>
    <w:p w14:paraId="7EB55B16" w14:textId="77777777" w:rsidR="000D1EE4" w:rsidRDefault="000D1EE4"/>
    <w:p w14:paraId="217C57AC" w14:textId="77777777" w:rsidR="000D1EE4" w:rsidRDefault="000D1EE4"/>
    <w:p w14:paraId="2EE008D3" w14:textId="77777777" w:rsidR="000D1EE4" w:rsidRDefault="000D1EE4"/>
    <w:p w14:paraId="3D08946D" w14:textId="77777777" w:rsidR="000D1EE4" w:rsidRDefault="000D1EE4"/>
    <w:p w14:paraId="0762573D" w14:textId="77777777" w:rsidR="000D1EE4" w:rsidRPr="00DD323E" w:rsidRDefault="000D1EE4" w:rsidP="000D1EE4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F55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F55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4D3291">
        <w:t xml:space="preserve"> </w:t>
      </w:r>
      <w:r w:rsidRPr="004D3291">
        <w:rPr>
          <w:rFonts w:ascii="Times New Roman" w:eastAsia="宋体" w:hAnsi="Times New Roman" w:cs="Times New Roman"/>
          <w:sz w:val="24"/>
          <w:szCs w:val="24"/>
        </w:rPr>
        <w:t xml:space="preserve">Results of the correlation analysis between the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3D4B6D">
        <w:rPr>
          <w:rFonts w:ascii="Times New Roman" w:eastAsia="宋体" w:hAnsi="Times New Roman" w:cs="Times New Roman"/>
          <w:sz w:val="24"/>
          <w:szCs w:val="24"/>
        </w:rPr>
        <w:t>ubjective experience</w:t>
      </w:r>
      <w:r w:rsidRPr="00687B6C">
        <w:rPr>
          <w:rFonts w:ascii="Times New Roman" w:eastAsia="宋体" w:hAnsi="Times New Roman" w:cs="Times New Roman"/>
          <w:sz w:val="24"/>
          <w:szCs w:val="24"/>
        </w:rPr>
        <w:t xml:space="preserve"> items and the dimensions of the drug clinical trial participation feelings questionnaire</w:t>
      </w:r>
      <w:r w:rsidRPr="00687B6C">
        <w:rPr>
          <w:rFonts w:ascii="Times New Roman" w:eastAsia="宋体" w:hAnsi="Times New Roman" w:cs="Times New Roman"/>
          <w:szCs w:val="21"/>
        </w:rPr>
        <w:t>（</w:t>
      </w:r>
      <w:proofErr w:type="spellStart"/>
      <w:r w:rsidRPr="00687B6C">
        <w:rPr>
          <w:rFonts w:ascii="Times New Roman" w:hAnsi="Times New Roman" w:cs="Times New Roman"/>
          <w:szCs w:val="21"/>
        </w:rPr>
        <w:t>r</w:t>
      </w:r>
      <w:r w:rsidRPr="00687B6C">
        <w:rPr>
          <w:rFonts w:ascii="Times New Roman" w:hAnsi="Times New Roman" w:cs="Times New Roman"/>
          <w:szCs w:val="21"/>
          <w:vertAlign w:val="subscript"/>
        </w:rPr>
        <w:t>s</w:t>
      </w:r>
      <w:proofErr w:type="spellEnd"/>
      <w:r w:rsidRPr="00687B6C">
        <w:rPr>
          <w:rFonts w:ascii="Times New Roman" w:eastAsia="宋体" w:hAnsi="Times New Roman" w:cs="Times New Roman"/>
          <w:szCs w:val="21"/>
        </w:rPr>
        <w:t>）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157"/>
        <w:gridCol w:w="1056"/>
        <w:gridCol w:w="1157"/>
        <w:gridCol w:w="1157"/>
        <w:gridCol w:w="1056"/>
        <w:gridCol w:w="1157"/>
        <w:gridCol w:w="1056"/>
        <w:gridCol w:w="1055"/>
        <w:gridCol w:w="1156"/>
        <w:gridCol w:w="1055"/>
        <w:gridCol w:w="1156"/>
      </w:tblGrid>
      <w:tr w:rsidR="000D1EE4" w:rsidRPr="007C211E" w14:paraId="42777AAC" w14:textId="77777777" w:rsidTr="000D1EE4">
        <w:trPr>
          <w:trHeight w:val="366"/>
          <w:tblHeader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984D7" w14:textId="77777777" w:rsidR="000D1EE4" w:rsidRPr="00DD323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Pr="00DD32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ensions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A2977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17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5694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F20E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19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7007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C477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60C2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C346A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ABF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8EAF5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BD1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5714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</w:tr>
      <w:tr w:rsidR="000D1EE4" w:rsidRPr="007C211E" w14:paraId="1D894A80" w14:textId="77777777" w:rsidTr="000D1EE4">
        <w:trPr>
          <w:trHeight w:val="405"/>
        </w:trPr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CA9F61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C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gnitive engagement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1E55C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1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23D8C594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E20795C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EDC99E9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1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0009512C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BAA14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6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87160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4762222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1AC5B9A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8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2E701EB9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1E577DF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5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0D1EE4" w:rsidRPr="007C211E" w14:paraId="03086841" w14:textId="77777777" w:rsidTr="000D1EE4">
        <w:trPr>
          <w:trHeight w:val="405"/>
        </w:trPr>
        <w:tc>
          <w:tcPr>
            <w:tcW w:w="623" w:type="pct"/>
            <w:vAlign w:val="center"/>
          </w:tcPr>
          <w:p w14:paraId="36FBC01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S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ubjective experience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304A637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1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14697BD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34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4" w:type="pct"/>
            <w:vAlign w:val="center"/>
          </w:tcPr>
          <w:p w14:paraId="2DC1150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90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14" w:type="pct"/>
            <w:vAlign w:val="center"/>
          </w:tcPr>
          <w:p w14:paraId="6350047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04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78" w:type="pct"/>
            <w:vAlign w:val="center"/>
          </w:tcPr>
          <w:p w14:paraId="0FC8CE35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45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59B93D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64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831E4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63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D2D8A1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4" w:type="pct"/>
            <w:vAlign w:val="center"/>
          </w:tcPr>
          <w:p w14:paraId="4716AD2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80</w:t>
            </w:r>
            <w:r w:rsidRPr="008279C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4BFE92F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14" w:type="pct"/>
            <w:vAlign w:val="center"/>
          </w:tcPr>
          <w:p w14:paraId="005975C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96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D1EE4" w:rsidRPr="007C211E" w14:paraId="1F7EA047" w14:textId="77777777" w:rsidTr="000D1EE4">
        <w:trPr>
          <w:trHeight w:val="405"/>
        </w:trPr>
        <w:tc>
          <w:tcPr>
            <w:tcW w:w="623" w:type="pct"/>
            <w:vAlign w:val="center"/>
          </w:tcPr>
          <w:p w14:paraId="74943CFC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M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dical resources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5F480A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378" w:type="pct"/>
            <w:vAlign w:val="center"/>
          </w:tcPr>
          <w:p w14:paraId="3FF9517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1</w:t>
            </w:r>
          </w:p>
        </w:tc>
        <w:tc>
          <w:tcPr>
            <w:tcW w:w="414" w:type="pct"/>
            <w:vAlign w:val="center"/>
          </w:tcPr>
          <w:p w14:paraId="5AB78D0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414" w:type="pct"/>
            <w:vAlign w:val="center"/>
          </w:tcPr>
          <w:p w14:paraId="4EAB6D3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9</w:t>
            </w:r>
            <w:r w:rsidRPr="008279C8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2188A421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20D49BA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2D21FD7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3</w:t>
            </w:r>
          </w:p>
        </w:tc>
        <w:tc>
          <w:tcPr>
            <w:tcW w:w="378" w:type="pct"/>
            <w:vAlign w:val="center"/>
          </w:tcPr>
          <w:p w14:paraId="721C489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38</w:t>
            </w:r>
          </w:p>
        </w:tc>
        <w:tc>
          <w:tcPr>
            <w:tcW w:w="414" w:type="pct"/>
            <w:vAlign w:val="center"/>
          </w:tcPr>
          <w:p w14:paraId="42194EED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378" w:type="pct"/>
            <w:vAlign w:val="center"/>
          </w:tcPr>
          <w:p w14:paraId="5FF5A8F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26</w:t>
            </w:r>
          </w:p>
        </w:tc>
        <w:tc>
          <w:tcPr>
            <w:tcW w:w="414" w:type="pct"/>
            <w:vAlign w:val="center"/>
          </w:tcPr>
          <w:p w14:paraId="6E6122BD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7</w:t>
            </w:r>
          </w:p>
        </w:tc>
      </w:tr>
      <w:tr w:rsidR="000D1EE4" w:rsidRPr="007C211E" w14:paraId="0617C2EC" w14:textId="77777777" w:rsidTr="000D1EE4">
        <w:trPr>
          <w:trHeight w:val="413"/>
        </w:trPr>
        <w:tc>
          <w:tcPr>
            <w:tcW w:w="623" w:type="pct"/>
            <w:vAlign w:val="center"/>
          </w:tcPr>
          <w:p w14:paraId="57D781C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R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latives and friends’ support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199D1A3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85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050C0BB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414" w:type="pct"/>
            <w:vAlign w:val="center"/>
          </w:tcPr>
          <w:p w14:paraId="3A2B5456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414" w:type="pct"/>
            <w:vAlign w:val="center"/>
          </w:tcPr>
          <w:p w14:paraId="2B4F443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378" w:type="pct"/>
            <w:vAlign w:val="center"/>
          </w:tcPr>
          <w:p w14:paraId="1AF7B0F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B4CD12B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D01258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56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78" w:type="pct"/>
            <w:vAlign w:val="center"/>
          </w:tcPr>
          <w:p w14:paraId="7008994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414" w:type="pct"/>
            <w:vAlign w:val="center"/>
          </w:tcPr>
          <w:p w14:paraId="14EC593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378" w:type="pct"/>
            <w:vAlign w:val="center"/>
          </w:tcPr>
          <w:p w14:paraId="4A26429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414" w:type="pct"/>
            <w:vAlign w:val="center"/>
          </w:tcPr>
          <w:p w14:paraId="38D608A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09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2DF8538B" w14:textId="77777777" w:rsidR="000D1EE4" w:rsidRPr="000D1EE4" w:rsidRDefault="000D1EE4" w:rsidP="000D1EE4">
      <w:pPr>
        <w:jc w:val="left"/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5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1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</w:p>
    <w:p w14:paraId="7322AA5A" w14:textId="77777777" w:rsidR="000D1EE4" w:rsidRDefault="000D1EE4"/>
    <w:p w14:paraId="4C95E204" w14:textId="77777777" w:rsidR="000D1EE4" w:rsidRDefault="000D1EE4"/>
    <w:p w14:paraId="5364C123" w14:textId="77777777" w:rsidR="000D1EE4" w:rsidRDefault="000D1EE4"/>
    <w:p w14:paraId="7B7E7E86" w14:textId="77777777" w:rsidR="000D1EE4" w:rsidRDefault="000D1EE4"/>
    <w:p w14:paraId="37D2E0AF" w14:textId="77777777" w:rsidR="000D1EE4" w:rsidRDefault="000D1EE4"/>
    <w:p w14:paraId="6721318D" w14:textId="77777777" w:rsidR="000D1EE4" w:rsidRDefault="000D1EE4"/>
    <w:p w14:paraId="0E301998" w14:textId="77777777" w:rsidR="000D1EE4" w:rsidRDefault="000D1EE4"/>
    <w:p w14:paraId="0B564F33" w14:textId="77777777" w:rsidR="000D1EE4" w:rsidRDefault="000D1EE4"/>
    <w:p w14:paraId="0475CF9C" w14:textId="77777777" w:rsidR="000D1EE4" w:rsidRDefault="000D1EE4"/>
    <w:p w14:paraId="3FC2B418" w14:textId="77777777" w:rsidR="000D1EE4" w:rsidRDefault="000D1EE4"/>
    <w:p w14:paraId="7C3838B4" w14:textId="77777777" w:rsidR="000D1EE4" w:rsidRDefault="000D1EE4"/>
    <w:p w14:paraId="38910C2D" w14:textId="77777777" w:rsidR="000D1EE4" w:rsidRDefault="000D1EE4"/>
    <w:p w14:paraId="49A0F3BA" w14:textId="77777777" w:rsidR="000D1EE4" w:rsidRDefault="000D1EE4"/>
    <w:p w14:paraId="7F95C10B" w14:textId="77777777" w:rsidR="000D1EE4" w:rsidRPr="00DD323E" w:rsidRDefault="000D1EE4" w:rsidP="000D1EE4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F553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F55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4D3291">
        <w:t xml:space="preserve"> </w:t>
      </w:r>
      <w:r w:rsidRPr="004D3291">
        <w:rPr>
          <w:rFonts w:ascii="Times New Roman" w:eastAsia="宋体" w:hAnsi="Times New Roman" w:cs="Times New Roman"/>
          <w:sz w:val="24"/>
          <w:szCs w:val="24"/>
        </w:rPr>
        <w:t xml:space="preserve">Results of the correlation analysis between the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FE437C">
        <w:rPr>
          <w:rFonts w:ascii="Times New Roman" w:eastAsia="宋体" w:hAnsi="Times New Roman" w:cs="Times New Roman"/>
          <w:sz w:val="24"/>
          <w:szCs w:val="24"/>
        </w:rPr>
        <w:t>elatives and friends’ support</w:t>
      </w:r>
      <w:r w:rsidRPr="00687B6C">
        <w:rPr>
          <w:rFonts w:ascii="Times New Roman" w:eastAsia="宋体" w:hAnsi="Times New Roman" w:cs="Times New Roman"/>
          <w:sz w:val="24"/>
          <w:szCs w:val="24"/>
        </w:rPr>
        <w:t xml:space="preserve"> items and the dimensions of the drug clinical trial participation feelings questionnaire</w:t>
      </w:r>
      <w:r w:rsidRPr="00687B6C">
        <w:rPr>
          <w:rFonts w:ascii="Times New Roman" w:eastAsia="宋体" w:hAnsi="Times New Roman" w:cs="Times New Roman"/>
          <w:szCs w:val="21"/>
        </w:rPr>
        <w:t>（</w:t>
      </w:r>
      <w:proofErr w:type="spellStart"/>
      <w:r w:rsidRPr="00687B6C">
        <w:rPr>
          <w:rFonts w:ascii="Times New Roman" w:hAnsi="Times New Roman" w:cs="Times New Roman"/>
          <w:szCs w:val="21"/>
        </w:rPr>
        <w:t>r</w:t>
      </w:r>
      <w:r w:rsidRPr="00687B6C">
        <w:rPr>
          <w:rFonts w:ascii="Times New Roman" w:hAnsi="Times New Roman" w:cs="Times New Roman"/>
          <w:szCs w:val="21"/>
          <w:vertAlign w:val="subscript"/>
        </w:rPr>
        <w:t>s</w:t>
      </w:r>
      <w:proofErr w:type="spellEnd"/>
      <w:r w:rsidRPr="00687B6C">
        <w:rPr>
          <w:rFonts w:ascii="Times New Roman" w:eastAsia="宋体" w:hAnsi="Times New Roman" w:cs="Times New Roman"/>
          <w:szCs w:val="21"/>
        </w:rPr>
        <w:t>）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502"/>
        <w:gridCol w:w="1505"/>
        <w:gridCol w:w="1502"/>
        <w:gridCol w:w="1505"/>
        <w:gridCol w:w="1505"/>
        <w:gridCol w:w="1505"/>
        <w:gridCol w:w="1064"/>
        <w:gridCol w:w="1279"/>
      </w:tblGrid>
      <w:tr w:rsidR="000D1EE4" w:rsidRPr="007C211E" w14:paraId="38504861" w14:textId="77777777" w:rsidTr="000D1EE4">
        <w:trPr>
          <w:trHeight w:val="366"/>
          <w:jc w:val="center"/>
        </w:trPr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BCE84" w14:textId="77777777" w:rsidR="000D1EE4" w:rsidRPr="00DD323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Pr="00DD323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mension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E70BF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29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8449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B9889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3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7B78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CABF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9D70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B18FC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558A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</w:tr>
      <w:tr w:rsidR="000D1EE4" w:rsidRPr="007C211E" w14:paraId="15F9D025" w14:textId="77777777" w:rsidTr="000D1EE4">
        <w:trPr>
          <w:trHeight w:val="405"/>
          <w:jc w:val="center"/>
        </w:trPr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AF5826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C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ognitive engagement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7DEF1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4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8508869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1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248DFB37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75EB2300" w14:textId="77777777" w:rsidR="000D1EE4" w:rsidRPr="00BC649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8AAB5C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3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C7A05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9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1ECC9" w14:textId="77777777" w:rsidR="000D1EE4" w:rsidRPr="00756923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8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21D57BC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2</w:t>
            </w:r>
          </w:p>
        </w:tc>
      </w:tr>
      <w:tr w:rsidR="000D1EE4" w:rsidRPr="007C211E" w14:paraId="65D4858A" w14:textId="77777777" w:rsidTr="000D1EE4">
        <w:trPr>
          <w:trHeight w:val="405"/>
          <w:jc w:val="center"/>
        </w:trPr>
        <w:tc>
          <w:tcPr>
            <w:tcW w:w="928" w:type="pct"/>
            <w:vAlign w:val="center"/>
          </w:tcPr>
          <w:p w14:paraId="2BB2DFE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S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ubjective experience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084561B1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539" w:type="pct"/>
            <w:vAlign w:val="center"/>
          </w:tcPr>
          <w:p w14:paraId="68C1679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538" w:type="pct"/>
            <w:vAlign w:val="center"/>
          </w:tcPr>
          <w:p w14:paraId="5EAEFC3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539" w:type="pct"/>
            <w:vAlign w:val="center"/>
          </w:tcPr>
          <w:p w14:paraId="7A0EC25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39" w:type="pct"/>
            <w:vAlign w:val="center"/>
          </w:tcPr>
          <w:p w14:paraId="23416C54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66</w:t>
            </w:r>
            <w:r w:rsidRPr="0069218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FE59055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44DEE119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19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8" w:type="pct"/>
            <w:vAlign w:val="center"/>
          </w:tcPr>
          <w:p w14:paraId="356E5C3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307</w:t>
            </w:r>
          </w:p>
        </w:tc>
      </w:tr>
      <w:tr w:rsidR="000D1EE4" w:rsidRPr="007C211E" w14:paraId="48DB887B" w14:textId="77777777" w:rsidTr="000D1EE4">
        <w:trPr>
          <w:trHeight w:val="405"/>
          <w:jc w:val="center"/>
        </w:trPr>
        <w:tc>
          <w:tcPr>
            <w:tcW w:w="928" w:type="pct"/>
            <w:vAlign w:val="center"/>
          </w:tcPr>
          <w:p w14:paraId="2513FDF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M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dical resources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0B039A3F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4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9" w:type="pct"/>
            <w:vAlign w:val="center"/>
          </w:tcPr>
          <w:p w14:paraId="2441135E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5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8" w:type="pct"/>
            <w:vAlign w:val="center"/>
          </w:tcPr>
          <w:p w14:paraId="6F90C4A1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C64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18</w:t>
            </w:r>
          </w:p>
        </w:tc>
        <w:tc>
          <w:tcPr>
            <w:tcW w:w="539" w:type="pct"/>
            <w:vAlign w:val="center"/>
          </w:tcPr>
          <w:p w14:paraId="1FD43945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3</w:t>
            </w:r>
          </w:p>
        </w:tc>
        <w:tc>
          <w:tcPr>
            <w:tcW w:w="539" w:type="pct"/>
            <w:vAlign w:val="center"/>
          </w:tcPr>
          <w:p w14:paraId="2BA5CB62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27834B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4</w:t>
            </w:r>
            <w:r w:rsidRPr="0069218F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1" w:type="pct"/>
            <w:shd w:val="clear" w:color="auto" w:fill="auto"/>
            <w:vAlign w:val="center"/>
          </w:tcPr>
          <w:p w14:paraId="288BEABD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756923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2</w:t>
            </w:r>
          </w:p>
        </w:tc>
        <w:tc>
          <w:tcPr>
            <w:tcW w:w="458" w:type="pct"/>
            <w:vAlign w:val="center"/>
          </w:tcPr>
          <w:p w14:paraId="1AB9115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3</w:t>
            </w:r>
          </w:p>
        </w:tc>
      </w:tr>
      <w:tr w:rsidR="000D1EE4" w:rsidRPr="007C211E" w14:paraId="08827E58" w14:textId="77777777" w:rsidTr="000D1EE4">
        <w:trPr>
          <w:trHeight w:val="413"/>
          <w:jc w:val="center"/>
        </w:trPr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14:paraId="290FA7E8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101214"/>
                <w:sz w:val="24"/>
                <w:szCs w:val="24"/>
                <w:shd w:val="clear" w:color="auto" w:fill="FFFFFF"/>
              </w:rPr>
              <w:t>R</w:t>
            </w:r>
            <w:r w:rsidRPr="00834DA0">
              <w:rPr>
                <w:rFonts w:ascii="Times New Roman" w:hAnsi="Times New Roman" w:cs="Times New Roman"/>
                <w:color w:val="101214"/>
                <w:sz w:val="24"/>
                <w:szCs w:val="24"/>
                <w:shd w:val="clear" w:color="auto" w:fill="FFFFFF"/>
              </w:rPr>
              <w:t>elatives and friends’ support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94539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24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70D182A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725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308E56E7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16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5FA896BC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551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1AB9AB0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95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A3D77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30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4A472" w14:textId="77777777" w:rsidR="000D1EE4" w:rsidRPr="007C211E" w:rsidRDefault="000D1EE4" w:rsidP="0001759E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7C211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57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2B557551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642</w:t>
            </w:r>
            <w:r w:rsidRPr="008443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</w:tbl>
    <w:p w14:paraId="746B6A95" w14:textId="52844E28" w:rsidR="000D1EE4" w:rsidRDefault="000D1EE4">
      <w:pPr>
        <w:rPr>
          <w:rFonts w:hint="eastAsia"/>
        </w:rPr>
      </w:pP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5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；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**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：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＜</w:t>
      </w:r>
      <w:r w:rsidRPr="000D1EE4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0.01</w:t>
      </w:r>
    </w:p>
    <w:p w14:paraId="41C69800" w14:textId="77777777" w:rsidR="000D1EE4" w:rsidRDefault="000D1EE4"/>
    <w:p w14:paraId="64CB9795" w14:textId="77777777" w:rsidR="000D1EE4" w:rsidRDefault="000D1EE4"/>
    <w:p w14:paraId="4B915D0A" w14:textId="77777777" w:rsidR="000D1EE4" w:rsidRDefault="000D1EE4"/>
    <w:p w14:paraId="1CAC32BB" w14:textId="77777777" w:rsidR="000D1EE4" w:rsidRDefault="000D1EE4"/>
    <w:p w14:paraId="7A2F9A23" w14:textId="77777777" w:rsidR="000D1EE4" w:rsidRDefault="000D1EE4"/>
    <w:p w14:paraId="1D7017A4" w14:textId="77777777" w:rsidR="000D1EE4" w:rsidRDefault="000D1EE4"/>
    <w:p w14:paraId="0A20423B" w14:textId="77777777" w:rsidR="000D1EE4" w:rsidRDefault="000D1EE4"/>
    <w:p w14:paraId="2852DBE2" w14:textId="77777777" w:rsidR="000D1EE4" w:rsidRDefault="000D1EE4"/>
    <w:p w14:paraId="24275C31" w14:textId="77777777" w:rsidR="000D1EE4" w:rsidRDefault="000D1EE4"/>
    <w:p w14:paraId="019267EF" w14:textId="77777777" w:rsidR="000D1EE4" w:rsidRDefault="000D1EE4"/>
    <w:p w14:paraId="59B8B55F" w14:textId="77777777" w:rsidR="000D1EE4" w:rsidRDefault="000D1EE4"/>
    <w:p w14:paraId="532191C6" w14:textId="77777777" w:rsidR="000D1EE4" w:rsidRDefault="000D1EE4"/>
    <w:p w14:paraId="0597632F" w14:textId="77777777" w:rsidR="000D1EE4" w:rsidRDefault="000D1EE4"/>
    <w:p w14:paraId="62286E68" w14:textId="77777777" w:rsidR="000D1EE4" w:rsidRDefault="000D1EE4"/>
    <w:tbl>
      <w:tblPr>
        <w:tblStyle w:val="a3"/>
        <w:tblW w:w="40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554"/>
        <w:gridCol w:w="2044"/>
        <w:gridCol w:w="942"/>
        <w:gridCol w:w="1753"/>
        <w:gridCol w:w="3383"/>
        <w:gridCol w:w="178"/>
      </w:tblGrid>
      <w:tr w:rsidR="000D1EE4" w:rsidRPr="00F411CC" w14:paraId="6EEE58A8" w14:textId="77777777" w:rsidTr="000D1EE4">
        <w:trPr>
          <w:gridAfter w:val="1"/>
          <w:wAfter w:w="78" w:type="pct"/>
          <w:trHeight w:val="397"/>
          <w:tblHeader/>
          <w:jc w:val="center"/>
        </w:trPr>
        <w:tc>
          <w:tcPr>
            <w:tcW w:w="4922" w:type="pct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5C52C8CD" w14:textId="77777777" w:rsidR="000D1EE4" w:rsidRPr="00F411CC" w:rsidRDefault="000D1EE4" w:rsidP="000D1EE4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Appendix 6</w:t>
            </w:r>
            <w:r w:rsidRPr="00AD1670">
              <w:rPr>
                <w:sz w:val="24"/>
                <w:szCs w:val="24"/>
              </w:rPr>
              <w:t xml:space="preserve"> </w:t>
            </w:r>
            <w:r w:rsidRPr="00AD1670">
              <w:rPr>
                <w:rFonts w:hint="eastAsia"/>
                <w:sz w:val="24"/>
                <w:szCs w:val="24"/>
              </w:rPr>
              <w:t>T</w:t>
            </w: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est of data normality</w:t>
            </w:r>
          </w:p>
        </w:tc>
      </w:tr>
      <w:tr w:rsidR="000D1EE4" w:rsidRPr="00F411CC" w14:paraId="411F1122" w14:textId="77777777" w:rsidTr="000D1EE4">
        <w:trPr>
          <w:gridAfter w:val="1"/>
          <w:wAfter w:w="78" w:type="pct"/>
          <w:trHeight w:val="397"/>
          <w:tblHeader/>
          <w:jc w:val="center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0C5B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EB7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ewness </w:t>
            </w:r>
          </w:p>
          <w:p w14:paraId="2610A128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3C58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</w:t>
            </w: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rtosis </w:t>
            </w:r>
          </w:p>
          <w:p w14:paraId="022EDA62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8FFB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tem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7ABB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ewness </w:t>
            </w:r>
          </w:p>
          <w:p w14:paraId="2EED540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CEF7F" w14:textId="77777777" w:rsidR="000D1EE4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</w:t>
            </w: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rtosis </w:t>
            </w:r>
          </w:p>
          <w:p w14:paraId="283CD75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D1670">
              <w:rPr>
                <w:rFonts w:ascii="Times New Roman" w:eastAsia="宋体" w:hAnsi="Times New Roman" w:cs="Times New Roman"/>
                <w:sz w:val="24"/>
                <w:szCs w:val="24"/>
              </w:rPr>
              <w:t>coefficient</w:t>
            </w:r>
          </w:p>
        </w:tc>
      </w:tr>
      <w:tr w:rsidR="000D1EE4" w:rsidRPr="00F411CC" w14:paraId="54658ADA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5FE112FA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58A1E18D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85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center"/>
          </w:tcPr>
          <w:p w14:paraId="5556CB2B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7DBD0E8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58E25B8E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91</w:t>
            </w:r>
          </w:p>
        </w:tc>
        <w:tc>
          <w:tcPr>
            <w:tcW w:w="1480" w:type="pct"/>
            <w:tcBorders>
              <w:top w:val="single" w:sz="4" w:space="0" w:color="auto"/>
            </w:tcBorders>
            <w:vAlign w:val="center"/>
          </w:tcPr>
          <w:p w14:paraId="7EDF379D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44</w:t>
            </w:r>
          </w:p>
        </w:tc>
      </w:tr>
      <w:tr w:rsidR="000D1EE4" w:rsidRPr="00F411CC" w14:paraId="2E752E14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568CC11C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pct"/>
            <w:vAlign w:val="center"/>
          </w:tcPr>
          <w:p w14:paraId="70D928E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44</w:t>
            </w:r>
          </w:p>
        </w:tc>
        <w:tc>
          <w:tcPr>
            <w:tcW w:w="894" w:type="pct"/>
            <w:vAlign w:val="center"/>
          </w:tcPr>
          <w:p w14:paraId="560449E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94</w:t>
            </w:r>
          </w:p>
        </w:tc>
        <w:tc>
          <w:tcPr>
            <w:tcW w:w="412" w:type="pct"/>
            <w:vAlign w:val="center"/>
          </w:tcPr>
          <w:p w14:paraId="7D938D69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7" w:type="pct"/>
            <w:vAlign w:val="center"/>
          </w:tcPr>
          <w:p w14:paraId="20A4F05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85</w:t>
            </w:r>
          </w:p>
        </w:tc>
        <w:tc>
          <w:tcPr>
            <w:tcW w:w="1480" w:type="pct"/>
            <w:vAlign w:val="center"/>
          </w:tcPr>
          <w:p w14:paraId="72A491AA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40</w:t>
            </w:r>
          </w:p>
        </w:tc>
      </w:tr>
      <w:tr w:rsidR="000D1EE4" w:rsidRPr="00F411CC" w14:paraId="028CF598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607590E7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pct"/>
            <w:vAlign w:val="center"/>
          </w:tcPr>
          <w:p w14:paraId="1944CD6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894" w:type="pct"/>
            <w:vAlign w:val="center"/>
          </w:tcPr>
          <w:p w14:paraId="7F87C572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412" w:type="pct"/>
            <w:vAlign w:val="center"/>
          </w:tcPr>
          <w:p w14:paraId="16AEA3F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7" w:type="pct"/>
            <w:vAlign w:val="center"/>
          </w:tcPr>
          <w:p w14:paraId="44D63199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610</w:t>
            </w:r>
          </w:p>
        </w:tc>
        <w:tc>
          <w:tcPr>
            <w:tcW w:w="1480" w:type="pct"/>
            <w:vAlign w:val="center"/>
          </w:tcPr>
          <w:p w14:paraId="68398AC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59</w:t>
            </w:r>
          </w:p>
        </w:tc>
      </w:tr>
      <w:tr w:rsidR="000D1EE4" w:rsidRPr="00F411CC" w14:paraId="691D9694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74B675C6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pct"/>
            <w:vAlign w:val="center"/>
          </w:tcPr>
          <w:p w14:paraId="16D1178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01</w:t>
            </w:r>
          </w:p>
        </w:tc>
        <w:tc>
          <w:tcPr>
            <w:tcW w:w="894" w:type="pct"/>
            <w:vAlign w:val="center"/>
          </w:tcPr>
          <w:p w14:paraId="6E817F45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44</w:t>
            </w:r>
          </w:p>
        </w:tc>
        <w:tc>
          <w:tcPr>
            <w:tcW w:w="412" w:type="pct"/>
            <w:vAlign w:val="center"/>
          </w:tcPr>
          <w:p w14:paraId="78FC6E5A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7" w:type="pct"/>
            <w:vAlign w:val="center"/>
          </w:tcPr>
          <w:p w14:paraId="07226F4E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89</w:t>
            </w:r>
          </w:p>
        </w:tc>
        <w:tc>
          <w:tcPr>
            <w:tcW w:w="1480" w:type="pct"/>
            <w:vAlign w:val="center"/>
          </w:tcPr>
          <w:p w14:paraId="4F14B982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01</w:t>
            </w:r>
          </w:p>
        </w:tc>
      </w:tr>
      <w:tr w:rsidR="000D1EE4" w:rsidRPr="00F411CC" w14:paraId="52FDDE29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2F268A40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pct"/>
            <w:vAlign w:val="center"/>
          </w:tcPr>
          <w:p w14:paraId="749294F6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1.150</w:t>
            </w:r>
          </w:p>
        </w:tc>
        <w:tc>
          <w:tcPr>
            <w:tcW w:w="894" w:type="pct"/>
            <w:vAlign w:val="center"/>
          </w:tcPr>
          <w:p w14:paraId="366987CC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412" w:type="pct"/>
            <w:vAlign w:val="center"/>
          </w:tcPr>
          <w:p w14:paraId="098B5C47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7" w:type="pct"/>
            <w:vAlign w:val="center"/>
          </w:tcPr>
          <w:p w14:paraId="425FC7FD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943</w:t>
            </w:r>
          </w:p>
        </w:tc>
        <w:tc>
          <w:tcPr>
            <w:tcW w:w="1480" w:type="pct"/>
            <w:vAlign w:val="center"/>
          </w:tcPr>
          <w:p w14:paraId="6F881797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075</w:t>
            </w:r>
          </w:p>
        </w:tc>
      </w:tr>
      <w:tr w:rsidR="000D1EE4" w:rsidRPr="00F411CC" w14:paraId="0B2DF643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7040B0B8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" w:type="pct"/>
            <w:vAlign w:val="center"/>
          </w:tcPr>
          <w:p w14:paraId="7CC87D46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92</w:t>
            </w:r>
          </w:p>
        </w:tc>
        <w:tc>
          <w:tcPr>
            <w:tcW w:w="894" w:type="pct"/>
            <w:vAlign w:val="center"/>
          </w:tcPr>
          <w:p w14:paraId="327ADF2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412" w:type="pct"/>
            <w:vAlign w:val="center"/>
          </w:tcPr>
          <w:p w14:paraId="2ECF3388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7" w:type="pct"/>
            <w:vAlign w:val="center"/>
          </w:tcPr>
          <w:p w14:paraId="5DF8BED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1480" w:type="pct"/>
            <w:vAlign w:val="center"/>
          </w:tcPr>
          <w:p w14:paraId="2ABF626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02</w:t>
            </w:r>
          </w:p>
        </w:tc>
      </w:tr>
      <w:tr w:rsidR="000D1EE4" w:rsidRPr="00F411CC" w14:paraId="128132A8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7D4D25B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" w:type="pct"/>
            <w:vAlign w:val="center"/>
          </w:tcPr>
          <w:p w14:paraId="13AC6188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87</w:t>
            </w:r>
          </w:p>
        </w:tc>
        <w:tc>
          <w:tcPr>
            <w:tcW w:w="894" w:type="pct"/>
            <w:vAlign w:val="center"/>
          </w:tcPr>
          <w:p w14:paraId="57264AB0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618</w:t>
            </w:r>
          </w:p>
        </w:tc>
        <w:tc>
          <w:tcPr>
            <w:tcW w:w="412" w:type="pct"/>
            <w:vAlign w:val="center"/>
          </w:tcPr>
          <w:p w14:paraId="730C2930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7" w:type="pct"/>
            <w:vAlign w:val="center"/>
          </w:tcPr>
          <w:p w14:paraId="3494FBD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1480" w:type="pct"/>
            <w:vAlign w:val="center"/>
          </w:tcPr>
          <w:p w14:paraId="528D519F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45</w:t>
            </w:r>
          </w:p>
        </w:tc>
      </w:tr>
      <w:tr w:rsidR="000D1EE4" w:rsidRPr="00F411CC" w14:paraId="4400A561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01810E1C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" w:type="pct"/>
            <w:vAlign w:val="center"/>
          </w:tcPr>
          <w:p w14:paraId="4F06E8B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40</w:t>
            </w:r>
          </w:p>
        </w:tc>
        <w:tc>
          <w:tcPr>
            <w:tcW w:w="894" w:type="pct"/>
            <w:vAlign w:val="center"/>
          </w:tcPr>
          <w:p w14:paraId="5719A1B2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695</w:t>
            </w:r>
          </w:p>
        </w:tc>
        <w:tc>
          <w:tcPr>
            <w:tcW w:w="412" w:type="pct"/>
            <w:vAlign w:val="center"/>
          </w:tcPr>
          <w:p w14:paraId="0D5D1557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7" w:type="pct"/>
            <w:vAlign w:val="center"/>
          </w:tcPr>
          <w:p w14:paraId="47085EC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1480" w:type="pct"/>
            <w:vAlign w:val="center"/>
          </w:tcPr>
          <w:p w14:paraId="2727FC23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213</w:t>
            </w:r>
          </w:p>
        </w:tc>
      </w:tr>
      <w:tr w:rsidR="000D1EE4" w:rsidRPr="00F411CC" w14:paraId="62BE3D69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67D54BD5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" w:type="pct"/>
            <w:vAlign w:val="center"/>
          </w:tcPr>
          <w:p w14:paraId="7CCB2329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80</w:t>
            </w:r>
          </w:p>
        </w:tc>
        <w:tc>
          <w:tcPr>
            <w:tcW w:w="894" w:type="pct"/>
            <w:vAlign w:val="center"/>
          </w:tcPr>
          <w:p w14:paraId="1810D49B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338</w:t>
            </w:r>
          </w:p>
        </w:tc>
        <w:tc>
          <w:tcPr>
            <w:tcW w:w="412" w:type="pct"/>
            <w:vAlign w:val="center"/>
          </w:tcPr>
          <w:p w14:paraId="58B909C3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7" w:type="pct"/>
            <w:vAlign w:val="center"/>
          </w:tcPr>
          <w:p w14:paraId="4DB8544E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75</w:t>
            </w:r>
          </w:p>
        </w:tc>
        <w:tc>
          <w:tcPr>
            <w:tcW w:w="1480" w:type="pct"/>
            <w:vAlign w:val="center"/>
          </w:tcPr>
          <w:p w14:paraId="338725B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969</w:t>
            </w:r>
          </w:p>
        </w:tc>
      </w:tr>
      <w:tr w:rsidR="000D1EE4" w:rsidRPr="00F411CC" w14:paraId="0C87833F" w14:textId="77777777" w:rsidTr="000D1EE4">
        <w:trPr>
          <w:trHeight w:val="397"/>
          <w:jc w:val="center"/>
        </w:trPr>
        <w:tc>
          <w:tcPr>
            <w:tcW w:w="689" w:type="pct"/>
            <w:vAlign w:val="center"/>
          </w:tcPr>
          <w:p w14:paraId="3746C8E0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" w:type="pct"/>
            <w:vAlign w:val="center"/>
          </w:tcPr>
          <w:p w14:paraId="31950A26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835</w:t>
            </w:r>
          </w:p>
        </w:tc>
        <w:tc>
          <w:tcPr>
            <w:tcW w:w="894" w:type="pct"/>
            <w:vAlign w:val="center"/>
          </w:tcPr>
          <w:p w14:paraId="3DB3264D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495</w:t>
            </w:r>
          </w:p>
        </w:tc>
        <w:tc>
          <w:tcPr>
            <w:tcW w:w="412" w:type="pct"/>
            <w:vAlign w:val="center"/>
          </w:tcPr>
          <w:p w14:paraId="1CD1314A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7" w:type="pct"/>
            <w:vAlign w:val="center"/>
          </w:tcPr>
          <w:p w14:paraId="205CAB2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1.175</w:t>
            </w:r>
          </w:p>
        </w:tc>
        <w:tc>
          <w:tcPr>
            <w:tcW w:w="1558" w:type="pct"/>
            <w:gridSpan w:val="2"/>
            <w:vAlign w:val="center"/>
          </w:tcPr>
          <w:p w14:paraId="1E1E53F4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0.778</w:t>
            </w:r>
          </w:p>
        </w:tc>
      </w:tr>
      <w:tr w:rsidR="000D1EE4" w:rsidRPr="00F411CC" w14:paraId="71D1BA1A" w14:textId="77777777" w:rsidTr="000D1EE4">
        <w:trPr>
          <w:gridAfter w:val="1"/>
          <w:wAfter w:w="78" w:type="pct"/>
          <w:trHeight w:val="397"/>
          <w:jc w:val="center"/>
        </w:trPr>
        <w:tc>
          <w:tcPr>
            <w:tcW w:w="689" w:type="pct"/>
            <w:vAlign w:val="center"/>
          </w:tcPr>
          <w:p w14:paraId="45C2C5ED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" w:type="pct"/>
            <w:vAlign w:val="center"/>
          </w:tcPr>
          <w:p w14:paraId="5C2FFE38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686</w:t>
            </w:r>
          </w:p>
        </w:tc>
        <w:tc>
          <w:tcPr>
            <w:tcW w:w="894" w:type="pct"/>
            <w:vAlign w:val="center"/>
          </w:tcPr>
          <w:p w14:paraId="3838A47A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411CC">
              <w:rPr>
                <w:rFonts w:ascii="Times New Roman" w:eastAsia="宋体" w:hAnsi="Times New Roman" w:cs="Times New Roman"/>
                <w:sz w:val="24"/>
                <w:szCs w:val="24"/>
              </w:rPr>
              <w:t>-0.712</w:t>
            </w:r>
          </w:p>
        </w:tc>
        <w:tc>
          <w:tcPr>
            <w:tcW w:w="412" w:type="pct"/>
            <w:vAlign w:val="center"/>
          </w:tcPr>
          <w:p w14:paraId="700AB901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vAlign w:val="center"/>
          </w:tcPr>
          <w:p w14:paraId="66684FA6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80" w:type="pct"/>
            <w:vAlign w:val="center"/>
          </w:tcPr>
          <w:p w14:paraId="4AC48FE9" w14:textId="77777777" w:rsidR="000D1EE4" w:rsidRPr="00F411CC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9F5B5CA" w14:textId="77777777" w:rsidR="000D1EE4" w:rsidRDefault="000D1EE4"/>
    <w:p w14:paraId="75C3ED34" w14:textId="77777777" w:rsidR="000D1EE4" w:rsidRDefault="000D1EE4"/>
    <w:p w14:paraId="73BCEA6F" w14:textId="77777777" w:rsidR="000D1EE4" w:rsidRDefault="000D1EE4"/>
    <w:p w14:paraId="474634F7" w14:textId="77777777" w:rsidR="000D1EE4" w:rsidRDefault="000D1EE4"/>
    <w:p w14:paraId="7926747E" w14:textId="77777777" w:rsidR="000D1EE4" w:rsidRDefault="000D1EE4"/>
    <w:p w14:paraId="3FCE5BE5" w14:textId="77777777" w:rsidR="000D1EE4" w:rsidRDefault="000D1EE4"/>
    <w:p w14:paraId="535F6FB9" w14:textId="77777777" w:rsidR="000D1EE4" w:rsidRDefault="000D1EE4"/>
    <w:p w14:paraId="42641261" w14:textId="77777777" w:rsidR="000D1EE4" w:rsidRDefault="000D1EE4">
      <w:pPr>
        <w:rPr>
          <w:rFonts w:hint="eastAsia"/>
        </w:rPr>
        <w:sectPr w:rsidR="000D1EE4" w:rsidSect="000D1EE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C536874" w14:textId="77777777" w:rsidR="000D1EE4" w:rsidRDefault="000D1EE4">
      <w:pPr>
        <w:rPr>
          <w:rFonts w:hint="eastAsia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6"/>
        <w:gridCol w:w="1003"/>
        <w:gridCol w:w="1463"/>
      </w:tblGrid>
      <w:tr w:rsidR="000D1EE4" w:rsidRPr="00551808" w14:paraId="25E86453" w14:textId="77777777" w:rsidTr="0001759E">
        <w:trPr>
          <w:trHeight w:val="479"/>
          <w:tblHeader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1A1D72" w14:textId="77777777" w:rsidR="000D1EE4" w:rsidRPr="00D46D1C" w:rsidRDefault="000D1EE4" w:rsidP="000D1EE4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F0DE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ppendix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D46D1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emographic characteristics of the participants (n=152)</w:t>
            </w:r>
          </w:p>
        </w:tc>
      </w:tr>
      <w:tr w:rsidR="000D1EE4" w:rsidRPr="00551808" w14:paraId="7900DA9C" w14:textId="77777777" w:rsidTr="0001759E">
        <w:trPr>
          <w:trHeight w:val="479"/>
          <w:tblHeader/>
        </w:trPr>
        <w:tc>
          <w:tcPr>
            <w:tcW w:w="3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89AF" w14:textId="77777777" w:rsidR="000D1EE4" w:rsidRPr="003B5E15" w:rsidRDefault="000D1EE4" w:rsidP="0001759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5E15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7EDFF" w14:textId="77777777" w:rsidR="000D1EE4" w:rsidRPr="00551808" w:rsidRDefault="000D1EE4" w:rsidP="0001759E">
            <w:pPr>
              <w:spacing w:line="240" w:lineRule="atLeast"/>
              <w:jc w:val="center"/>
              <w:rPr>
                <w:rFonts w:ascii="宋体" w:eastAsia="宋体" w:hAnsi="宋体"/>
                <w:sz w:val="24"/>
                <w:szCs w:val="24"/>
              </w:rPr>
            </w:pPr>
            <w:r w:rsidRPr="003B5E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3B5E15">
              <w:rPr>
                <w:rFonts w:ascii="Times New Roman" w:eastAsia="宋体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06EE" w14:textId="77777777" w:rsidR="000D1EE4" w:rsidRPr="003B5E15" w:rsidRDefault="000D1EE4" w:rsidP="0001759E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3B5E15">
              <w:rPr>
                <w:rFonts w:ascii="Times New Roman" w:eastAsia="宋体" w:hAnsi="Times New Roman" w:cs="Times New Roman"/>
                <w:sz w:val="24"/>
                <w:szCs w:val="24"/>
              </w:rPr>
              <w:t>onstituent rat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0D1EE4" w:rsidRPr="00551808" w14:paraId="395A312D" w14:textId="77777777" w:rsidTr="0001759E">
        <w:tc>
          <w:tcPr>
            <w:tcW w:w="3517" w:type="pct"/>
            <w:tcBorders>
              <w:top w:val="single" w:sz="4" w:space="0" w:color="auto"/>
              <w:bottom w:val="nil"/>
            </w:tcBorders>
            <w:vAlign w:val="center"/>
          </w:tcPr>
          <w:p w14:paraId="30CF8025" w14:textId="77777777" w:rsidR="000D1EE4" w:rsidRPr="00551808" w:rsidRDefault="000D1EE4" w:rsidP="0001759E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321179"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14:paraId="2373CD75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4" w:space="0" w:color="auto"/>
              <w:bottom w:val="nil"/>
            </w:tcBorders>
          </w:tcPr>
          <w:p w14:paraId="2C9DB5F5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0D1EE4" w:rsidRPr="00551808" w14:paraId="67103B28" w14:textId="77777777" w:rsidTr="0001759E">
        <w:tc>
          <w:tcPr>
            <w:tcW w:w="3517" w:type="pct"/>
            <w:tcBorders>
              <w:top w:val="nil"/>
            </w:tcBorders>
            <w:vAlign w:val="center"/>
          </w:tcPr>
          <w:p w14:paraId="541D5587" w14:textId="77777777" w:rsidR="000D1EE4" w:rsidRPr="00551808" w:rsidRDefault="000D1EE4" w:rsidP="0001759E">
            <w:pPr>
              <w:ind w:firstLineChars="100" w:firstLine="240"/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B01706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3" w:type="pct"/>
            <w:tcBorders>
              <w:top w:val="nil"/>
            </w:tcBorders>
            <w:vAlign w:val="center"/>
          </w:tcPr>
          <w:p w14:paraId="0466EF2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80" w:type="pct"/>
            <w:tcBorders>
              <w:top w:val="nil"/>
            </w:tcBorders>
          </w:tcPr>
          <w:p w14:paraId="7BF0FC6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8.60</w:t>
            </w:r>
          </w:p>
        </w:tc>
      </w:tr>
      <w:tr w:rsidR="000D1EE4" w:rsidRPr="00551808" w14:paraId="56192D5C" w14:textId="77777777" w:rsidTr="0001759E">
        <w:tc>
          <w:tcPr>
            <w:tcW w:w="3517" w:type="pct"/>
            <w:tcBorders>
              <w:bottom w:val="nil"/>
            </w:tcBorders>
            <w:vAlign w:val="center"/>
          </w:tcPr>
          <w:p w14:paraId="74BA66D6" w14:textId="77777777" w:rsidR="000D1EE4" w:rsidRPr="00551808" w:rsidRDefault="000D1EE4" w:rsidP="0001759E">
            <w:pPr>
              <w:ind w:firstLineChars="100" w:firstLine="240"/>
              <w:jc w:val="left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B01706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2E0822DE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80" w:type="pct"/>
            <w:tcBorders>
              <w:bottom w:val="nil"/>
            </w:tcBorders>
          </w:tcPr>
          <w:p w14:paraId="092E73B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1.40</w:t>
            </w:r>
          </w:p>
        </w:tc>
      </w:tr>
      <w:tr w:rsidR="000D1EE4" w:rsidRPr="00551808" w14:paraId="064292B8" w14:textId="77777777" w:rsidTr="0001759E">
        <w:tc>
          <w:tcPr>
            <w:tcW w:w="3517" w:type="pct"/>
            <w:tcBorders>
              <w:top w:val="nil"/>
            </w:tcBorders>
            <w:vAlign w:val="center"/>
          </w:tcPr>
          <w:p w14:paraId="1EEDF705" w14:textId="77777777" w:rsidR="000D1EE4" w:rsidRPr="004851DB" w:rsidRDefault="000D1EE4" w:rsidP="0001759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4851DB">
              <w:rPr>
                <w:rFonts w:ascii="Times New Roman" w:eastAsia="宋体" w:hAnsi="Times New Roman" w:cs="Times New Roman"/>
                <w:sz w:val="24"/>
                <w:szCs w:val="24"/>
              </w:rPr>
              <w:t>articipation in which phases of drug clinical trial</w:t>
            </w:r>
          </w:p>
        </w:tc>
        <w:tc>
          <w:tcPr>
            <w:tcW w:w="603" w:type="pct"/>
            <w:tcBorders>
              <w:top w:val="nil"/>
            </w:tcBorders>
            <w:vAlign w:val="center"/>
          </w:tcPr>
          <w:p w14:paraId="2A2A3111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nil"/>
            </w:tcBorders>
          </w:tcPr>
          <w:p w14:paraId="2FA92022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0D1EE4" w:rsidRPr="00551808" w14:paraId="2A85435C" w14:textId="77777777" w:rsidTr="0001759E">
        <w:tc>
          <w:tcPr>
            <w:tcW w:w="3517" w:type="pct"/>
            <w:vAlign w:val="center"/>
          </w:tcPr>
          <w:p w14:paraId="43035291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51808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603" w:type="pct"/>
            <w:vAlign w:val="center"/>
          </w:tcPr>
          <w:p w14:paraId="7183679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80" w:type="pct"/>
          </w:tcPr>
          <w:p w14:paraId="59298FF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8.68</w:t>
            </w:r>
          </w:p>
        </w:tc>
      </w:tr>
      <w:tr w:rsidR="000D1EE4" w:rsidRPr="00551808" w14:paraId="7C762D31" w14:textId="77777777" w:rsidTr="0001759E">
        <w:tc>
          <w:tcPr>
            <w:tcW w:w="3517" w:type="pct"/>
            <w:vAlign w:val="center"/>
          </w:tcPr>
          <w:p w14:paraId="5575FC95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51808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603" w:type="pct"/>
            <w:vAlign w:val="center"/>
          </w:tcPr>
          <w:p w14:paraId="2A67CA01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80" w:type="pct"/>
          </w:tcPr>
          <w:p w14:paraId="6ABD5516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7.63</w:t>
            </w:r>
          </w:p>
        </w:tc>
      </w:tr>
      <w:tr w:rsidR="000D1EE4" w:rsidRPr="00551808" w14:paraId="14CB264E" w14:textId="77777777" w:rsidTr="0001759E">
        <w:tc>
          <w:tcPr>
            <w:tcW w:w="3517" w:type="pct"/>
            <w:vAlign w:val="center"/>
          </w:tcPr>
          <w:p w14:paraId="5CB0A8D6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51808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603" w:type="pct"/>
            <w:vAlign w:val="center"/>
          </w:tcPr>
          <w:p w14:paraId="0049F34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0" w:type="pct"/>
          </w:tcPr>
          <w:p w14:paraId="3006ED5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1.05</w:t>
            </w:r>
          </w:p>
        </w:tc>
      </w:tr>
      <w:tr w:rsidR="000D1EE4" w:rsidRPr="00551808" w14:paraId="1E47081D" w14:textId="77777777" w:rsidTr="0001759E">
        <w:tc>
          <w:tcPr>
            <w:tcW w:w="3517" w:type="pct"/>
            <w:vAlign w:val="center"/>
          </w:tcPr>
          <w:p w14:paraId="50893316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51808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603" w:type="pct"/>
            <w:vAlign w:val="center"/>
          </w:tcPr>
          <w:p w14:paraId="3A79A80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pct"/>
          </w:tcPr>
          <w:p w14:paraId="6830415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0D1EE4" w:rsidRPr="00551808" w14:paraId="7F9AEF28" w14:textId="77777777" w:rsidTr="0001759E">
        <w:tc>
          <w:tcPr>
            <w:tcW w:w="3517" w:type="pct"/>
            <w:vAlign w:val="center"/>
          </w:tcPr>
          <w:p w14:paraId="260EF6C9" w14:textId="77777777" w:rsidR="000D1EE4" w:rsidRPr="00551808" w:rsidRDefault="000D1EE4" w:rsidP="0001759E">
            <w:pPr>
              <w:ind w:firstLineChars="50" w:firstLine="120"/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1216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603" w:type="pct"/>
            <w:vAlign w:val="center"/>
          </w:tcPr>
          <w:p w14:paraId="271E43F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0" w:type="pct"/>
          </w:tcPr>
          <w:p w14:paraId="4F22A82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</w:tr>
      <w:tr w:rsidR="000D1EE4" w:rsidRPr="00551808" w14:paraId="6C3DFCAD" w14:textId="77777777" w:rsidTr="0001759E">
        <w:tc>
          <w:tcPr>
            <w:tcW w:w="3517" w:type="pct"/>
            <w:vAlign w:val="center"/>
          </w:tcPr>
          <w:p w14:paraId="75D5DACC" w14:textId="77777777" w:rsidR="000D1EE4" w:rsidRPr="00525F2C" w:rsidRDefault="000D1EE4" w:rsidP="0001759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525F2C">
              <w:rPr>
                <w:rFonts w:ascii="Times New Roman" w:eastAsia="宋体" w:hAnsi="Times New Roman" w:cs="Times New Roman"/>
                <w:sz w:val="24"/>
                <w:szCs w:val="24"/>
              </w:rPr>
              <w:t>hether surgery has been performed</w:t>
            </w:r>
          </w:p>
        </w:tc>
        <w:tc>
          <w:tcPr>
            <w:tcW w:w="603" w:type="pct"/>
            <w:vAlign w:val="center"/>
          </w:tcPr>
          <w:p w14:paraId="2837BB5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7D1A125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31E16EE0" w14:textId="77777777" w:rsidTr="0001759E">
        <w:tc>
          <w:tcPr>
            <w:tcW w:w="3517" w:type="pct"/>
            <w:vAlign w:val="center"/>
          </w:tcPr>
          <w:p w14:paraId="211362E0" w14:textId="77777777" w:rsidR="000D1EE4" w:rsidRPr="001A0CA4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CA4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3" w:type="pct"/>
            <w:vAlign w:val="center"/>
          </w:tcPr>
          <w:p w14:paraId="7FC4DFB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0" w:type="pct"/>
          </w:tcPr>
          <w:p w14:paraId="3EC8A151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7.24</w:t>
            </w:r>
          </w:p>
        </w:tc>
      </w:tr>
      <w:tr w:rsidR="000D1EE4" w:rsidRPr="00551808" w14:paraId="6C9A9C20" w14:textId="77777777" w:rsidTr="0001759E">
        <w:tc>
          <w:tcPr>
            <w:tcW w:w="3517" w:type="pct"/>
            <w:vAlign w:val="center"/>
          </w:tcPr>
          <w:p w14:paraId="30676809" w14:textId="77777777" w:rsidR="000D1EE4" w:rsidRPr="001A0CA4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0CA4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3" w:type="pct"/>
            <w:vAlign w:val="center"/>
          </w:tcPr>
          <w:p w14:paraId="0A0EE0E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80" w:type="pct"/>
          </w:tcPr>
          <w:p w14:paraId="77D6201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2.76</w:t>
            </w:r>
          </w:p>
        </w:tc>
      </w:tr>
      <w:tr w:rsidR="000D1EE4" w:rsidRPr="00551808" w14:paraId="44106904" w14:textId="77777777" w:rsidTr="0001759E">
        <w:tc>
          <w:tcPr>
            <w:tcW w:w="3517" w:type="pct"/>
            <w:vAlign w:val="center"/>
          </w:tcPr>
          <w:p w14:paraId="02645C42" w14:textId="77777777" w:rsidR="000D1EE4" w:rsidRPr="007A142A" w:rsidRDefault="000D1EE4" w:rsidP="0001759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7A142A">
              <w:rPr>
                <w:rFonts w:ascii="Times New Roman" w:eastAsia="宋体" w:hAnsi="Times New Roman" w:cs="Times New Roman"/>
                <w:sz w:val="24"/>
                <w:szCs w:val="24"/>
              </w:rPr>
              <w:t>hether the tumor has metastasized</w:t>
            </w:r>
          </w:p>
        </w:tc>
        <w:tc>
          <w:tcPr>
            <w:tcW w:w="603" w:type="pct"/>
            <w:vAlign w:val="center"/>
          </w:tcPr>
          <w:p w14:paraId="5F34015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6924CE6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7296E087" w14:textId="77777777" w:rsidTr="0001759E">
        <w:tc>
          <w:tcPr>
            <w:tcW w:w="3517" w:type="pct"/>
            <w:vAlign w:val="center"/>
          </w:tcPr>
          <w:p w14:paraId="44999F7C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1A0CA4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03" w:type="pct"/>
            <w:vAlign w:val="center"/>
          </w:tcPr>
          <w:p w14:paraId="54883A8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80" w:type="pct"/>
          </w:tcPr>
          <w:p w14:paraId="09393445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61.18</w:t>
            </w:r>
          </w:p>
        </w:tc>
      </w:tr>
      <w:tr w:rsidR="000D1EE4" w:rsidRPr="00551808" w14:paraId="1D301312" w14:textId="77777777" w:rsidTr="0001759E">
        <w:tc>
          <w:tcPr>
            <w:tcW w:w="3517" w:type="pct"/>
            <w:vAlign w:val="center"/>
          </w:tcPr>
          <w:p w14:paraId="2130945B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1A0CA4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03" w:type="pct"/>
            <w:vAlign w:val="center"/>
          </w:tcPr>
          <w:p w14:paraId="5FB81D88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80" w:type="pct"/>
          </w:tcPr>
          <w:p w14:paraId="3551C645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8.82</w:t>
            </w:r>
          </w:p>
        </w:tc>
      </w:tr>
      <w:tr w:rsidR="000D1EE4" w:rsidRPr="00551808" w14:paraId="4AC7F5CD" w14:textId="77777777" w:rsidTr="0001759E">
        <w:tc>
          <w:tcPr>
            <w:tcW w:w="3517" w:type="pct"/>
            <w:vAlign w:val="center"/>
          </w:tcPr>
          <w:p w14:paraId="58585063" w14:textId="77777777" w:rsidR="000D1EE4" w:rsidRPr="00321179" w:rsidRDefault="000D1EE4" w:rsidP="0001759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21179"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03" w:type="pct"/>
            <w:vAlign w:val="center"/>
          </w:tcPr>
          <w:p w14:paraId="4F10BE4E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50619618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30B70025" w14:textId="77777777" w:rsidTr="0001759E">
        <w:tc>
          <w:tcPr>
            <w:tcW w:w="3517" w:type="pct"/>
            <w:vAlign w:val="center"/>
          </w:tcPr>
          <w:p w14:paraId="742DA691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A16CFC">
              <w:rPr>
                <w:rFonts w:ascii="Times New Roman" w:eastAsia="宋体" w:hAnsi="Times New Roman" w:cs="Times New Roman"/>
                <w:sz w:val="24"/>
                <w:szCs w:val="24"/>
              </w:rPr>
              <w:t>ith a spouse</w:t>
            </w:r>
          </w:p>
        </w:tc>
        <w:tc>
          <w:tcPr>
            <w:tcW w:w="603" w:type="pct"/>
            <w:vAlign w:val="center"/>
          </w:tcPr>
          <w:p w14:paraId="165BF48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80" w:type="pct"/>
          </w:tcPr>
          <w:p w14:paraId="60BF94A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8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</w:tr>
      <w:tr w:rsidR="000D1EE4" w:rsidRPr="00551808" w14:paraId="0D45CF1E" w14:textId="77777777" w:rsidTr="0001759E">
        <w:tc>
          <w:tcPr>
            <w:tcW w:w="3517" w:type="pct"/>
            <w:vAlign w:val="center"/>
          </w:tcPr>
          <w:p w14:paraId="778D62BB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A16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A16CFC">
              <w:rPr>
                <w:rFonts w:ascii="Times New Roman" w:eastAsia="宋体" w:hAnsi="Times New Roman" w:cs="Times New Roman"/>
                <w:sz w:val="24"/>
                <w:szCs w:val="24"/>
              </w:rPr>
              <w:t>ithout a spouse</w:t>
            </w:r>
          </w:p>
        </w:tc>
        <w:tc>
          <w:tcPr>
            <w:tcW w:w="603" w:type="pct"/>
            <w:vAlign w:val="center"/>
          </w:tcPr>
          <w:p w14:paraId="0611913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0" w:type="pct"/>
          </w:tcPr>
          <w:p w14:paraId="6AFD2A1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</w:tr>
      <w:tr w:rsidR="000D1EE4" w:rsidRPr="00551808" w14:paraId="054E5D56" w14:textId="77777777" w:rsidTr="0001759E">
        <w:tc>
          <w:tcPr>
            <w:tcW w:w="3517" w:type="pct"/>
            <w:vAlign w:val="center"/>
          </w:tcPr>
          <w:p w14:paraId="4A275C15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F1216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603" w:type="pct"/>
            <w:vAlign w:val="center"/>
          </w:tcPr>
          <w:p w14:paraId="63047595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3D1FBAC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</w:tr>
      <w:tr w:rsidR="000D1EE4" w:rsidRPr="00551808" w14:paraId="4BDC5BD1" w14:textId="77777777" w:rsidTr="0001759E">
        <w:tc>
          <w:tcPr>
            <w:tcW w:w="3517" w:type="pct"/>
            <w:vAlign w:val="center"/>
          </w:tcPr>
          <w:p w14:paraId="2A5F6052" w14:textId="77777777" w:rsidR="000D1EE4" w:rsidRPr="00551808" w:rsidRDefault="000D1EE4" w:rsidP="0001759E">
            <w:pPr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321179">
              <w:rPr>
                <w:rFonts w:ascii="Times New Roman" w:eastAsia="宋体" w:hAnsi="Times New Roman" w:cs="Times New Roman"/>
                <w:sz w:val="24"/>
                <w:szCs w:val="24"/>
              </w:rPr>
              <w:t>esidence</w:t>
            </w:r>
          </w:p>
        </w:tc>
        <w:tc>
          <w:tcPr>
            <w:tcW w:w="603" w:type="pct"/>
            <w:vAlign w:val="center"/>
          </w:tcPr>
          <w:p w14:paraId="27FEE67C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880" w:type="pct"/>
          </w:tcPr>
          <w:p w14:paraId="78DCDB77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0D1EE4" w:rsidRPr="00551808" w14:paraId="6ECA36E2" w14:textId="77777777" w:rsidTr="0001759E">
        <w:tc>
          <w:tcPr>
            <w:tcW w:w="3517" w:type="pct"/>
            <w:vAlign w:val="center"/>
          </w:tcPr>
          <w:p w14:paraId="5FBB36DE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bookmarkStart w:id="0" w:name="_Hlk165229294"/>
            <w:r w:rsidRPr="00B74C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 w:rsidRPr="00B74C88">
              <w:rPr>
                <w:rFonts w:ascii="Times New Roman" w:eastAsia="宋体" w:hAnsi="Times New Roman" w:cs="Times New Roman"/>
                <w:sz w:val="24"/>
                <w:szCs w:val="24"/>
              </w:rPr>
              <w:t>rban</w:t>
            </w:r>
          </w:p>
        </w:tc>
        <w:tc>
          <w:tcPr>
            <w:tcW w:w="603" w:type="pct"/>
            <w:vAlign w:val="center"/>
          </w:tcPr>
          <w:p w14:paraId="2C34C99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80" w:type="pct"/>
          </w:tcPr>
          <w:p w14:paraId="0026E27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84.90</w:t>
            </w:r>
          </w:p>
        </w:tc>
      </w:tr>
      <w:tr w:rsidR="000D1EE4" w:rsidRPr="00551808" w14:paraId="25553088" w14:textId="77777777" w:rsidTr="0001759E">
        <w:tc>
          <w:tcPr>
            <w:tcW w:w="3517" w:type="pct"/>
            <w:vAlign w:val="center"/>
          </w:tcPr>
          <w:p w14:paraId="5EA86587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B74C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B74C88">
              <w:rPr>
                <w:rFonts w:ascii="Times New Roman" w:eastAsia="宋体" w:hAnsi="Times New Roman" w:cs="Times New Roman"/>
                <w:sz w:val="24"/>
                <w:szCs w:val="24"/>
              </w:rPr>
              <w:t>ural areas</w:t>
            </w:r>
          </w:p>
        </w:tc>
        <w:tc>
          <w:tcPr>
            <w:tcW w:w="603" w:type="pct"/>
            <w:vAlign w:val="center"/>
          </w:tcPr>
          <w:p w14:paraId="7D4BC3C8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80" w:type="pct"/>
          </w:tcPr>
          <w:p w14:paraId="5EA2C465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5.10</w:t>
            </w:r>
          </w:p>
        </w:tc>
      </w:tr>
      <w:bookmarkEnd w:id="0"/>
      <w:tr w:rsidR="000D1EE4" w:rsidRPr="00551808" w14:paraId="7667A5BA" w14:textId="77777777" w:rsidTr="0001759E">
        <w:tc>
          <w:tcPr>
            <w:tcW w:w="3517" w:type="pct"/>
            <w:vAlign w:val="center"/>
          </w:tcPr>
          <w:p w14:paraId="5033A314" w14:textId="77777777" w:rsidR="000D1EE4" w:rsidRPr="00551808" w:rsidRDefault="000D1EE4" w:rsidP="0001759E">
            <w:pPr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 w:rsidRPr="007A142A">
              <w:rPr>
                <w:rFonts w:ascii="Times New Roman" w:eastAsia="宋体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603" w:type="pct"/>
            <w:vAlign w:val="center"/>
          </w:tcPr>
          <w:p w14:paraId="68040FA7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7ED96E41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126BCF8E" w14:textId="77777777" w:rsidTr="0001759E">
        <w:tc>
          <w:tcPr>
            <w:tcW w:w="3517" w:type="pct"/>
            <w:vAlign w:val="center"/>
          </w:tcPr>
          <w:p w14:paraId="014DC2FD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D8513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85134">
              <w:rPr>
                <w:rFonts w:ascii="Times New Roman" w:eastAsia="宋体" w:hAnsi="Times New Roman" w:cs="Times New Roman"/>
                <w:sz w:val="24"/>
                <w:szCs w:val="24"/>
              </w:rPr>
              <w:t>etire</w:t>
            </w:r>
          </w:p>
        </w:tc>
        <w:tc>
          <w:tcPr>
            <w:tcW w:w="603" w:type="pct"/>
            <w:vAlign w:val="center"/>
          </w:tcPr>
          <w:p w14:paraId="1F3E257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0" w:type="pct"/>
          </w:tcPr>
          <w:p w14:paraId="2E306A5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</w:tr>
      <w:tr w:rsidR="000D1EE4" w:rsidRPr="00551808" w14:paraId="13027108" w14:textId="77777777" w:rsidTr="0001759E">
        <w:tc>
          <w:tcPr>
            <w:tcW w:w="3517" w:type="pct"/>
            <w:vAlign w:val="center"/>
          </w:tcPr>
          <w:p w14:paraId="4D062ACD" w14:textId="77777777" w:rsidR="000D1EE4" w:rsidRPr="003B5A41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5A4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mployed by another person or </w:t>
            </w:r>
            <w:proofErr w:type="spellStart"/>
            <w:r w:rsidRPr="003B5A41">
              <w:rPr>
                <w:rFonts w:ascii="Times New Roman" w:eastAsia="宋体" w:hAnsi="Times New Roman" w:cs="Times New Roman"/>
                <w:sz w:val="24"/>
                <w:szCs w:val="24"/>
              </w:rPr>
              <w:t>organisation</w:t>
            </w:r>
            <w:proofErr w:type="spellEnd"/>
          </w:p>
        </w:tc>
        <w:tc>
          <w:tcPr>
            <w:tcW w:w="603" w:type="pct"/>
            <w:vAlign w:val="center"/>
          </w:tcPr>
          <w:p w14:paraId="00A4E31D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pct"/>
          </w:tcPr>
          <w:p w14:paraId="50A9893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</w:tr>
      <w:tr w:rsidR="000D1EE4" w:rsidRPr="00551808" w14:paraId="474E130A" w14:textId="77777777" w:rsidTr="0001759E">
        <w:tc>
          <w:tcPr>
            <w:tcW w:w="3517" w:type="pct"/>
            <w:vAlign w:val="center"/>
          </w:tcPr>
          <w:p w14:paraId="5FB7019E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B5A41">
              <w:rPr>
                <w:rFonts w:ascii="Times New Roman" w:eastAsia="宋体" w:hAnsi="Times New Roman" w:cs="Times New Roman"/>
                <w:sz w:val="24"/>
                <w:szCs w:val="24"/>
              </w:rPr>
              <w:t>arming</w:t>
            </w:r>
          </w:p>
        </w:tc>
        <w:tc>
          <w:tcPr>
            <w:tcW w:w="603" w:type="pct"/>
            <w:vAlign w:val="center"/>
          </w:tcPr>
          <w:p w14:paraId="0AC5EFB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0" w:type="pct"/>
          </w:tcPr>
          <w:p w14:paraId="6689960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</w:tr>
      <w:tr w:rsidR="000D1EE4" w:rsidRPr="00551808" w14:paraId="41AFB9D6" w14:textId="77777777" w:rsidTr="0001759E">
        <w:tc>
          <w:tcPr>
            <w:tcW w:w="3517" w:type="pct"/>
            <w:vAlign w:val="center"/>
          </w:tcPr>
          <w:p w14:paraId="193D47D1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J</w:t>
            </w:r>
            <w:r w:rsidRPr="003B5A41">
              <w:rPr>
                <w:rFonts w:ascii="Times New Roman" w:eastAsia="宋体" w:hAnsi="Times New Roman" w:cs="Times New Roman"/>
                <w:sz w:val="24"/>
                <w:szCs w:val="24"/>
              </w:rPr>
              <w:t>obless</w:t>
            </w:r>
          </w:p>
        </w:tc>
        <w:tc>
          <w:tcPr>
            <w:tcW w:w="603" w:type="pct"/>
            <w:vAlign w:val="center"/>
          </w:tcPr>
          <w:p w14:paraId="5EF8E6F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0" w:type="pct"/>
          </w:tcPr>
          <w:p w14:paraId="0DC10A2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</w:tr>
      <w:tr w:rsidR="000D1EE4" w:rsidRPr="00551808" w14:paraId="2C5C00DF" w14:textId="77777777" w:rsidTr="0001759E">
        <w:tc>
          <w:tcPr>
            <w:tcW w:w="3517" w:type="pct"/>
            <w:vAlign w:val="center"/>
          </w:tcPr>
          <w:p w14:paraId="0D7912A6" w14:textId="77777777" w:rsidR="000D1EE4" w:rsidRPr="00127F3C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7F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emporary work (no formal </w:t>
            </w:r>
            <w:proofErr w:type="spellStart"/>
            <w:r w:rsidRPr="00127F3C">
              <w:rPr>
                <w:rFonts w:ascii="Times New Roman" w:eastAsia="宋体" w:hAnsi="Times New Roman" w:cs="Times New Roman"/>
                <w:sz w:val="24"/>
                <w:szCs w:val="24"/>
              </w:rPr>
              <w:t>labour</w:t>
            </w:r>
            <w:proofErr w:type="spellEnd"/>
            <w:r w:rsidRPr="00127F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tract)</w:t>
            </w:r>
          </w:p>
        </w:tc>
        <w:tc>
          <w:tcPr>
            <w:tcW w:w="603" w:type="pct"/>
            <w:vAlign w:val="center"/>
          </w:tcPr>
          <w:p w14:paraId="78CD1DD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0" w:type="pct"/>
            <w:vAlign w:val="center"/>
          </w:tcPr>
          <w:p w14:paraId="6FFF333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0D1EE4" w:rsidRPr="00551808" w14:paraId="7DF75880" w14:textId="77777777" w:rsidTr="0001759E">
        <w:tc>
          <w:tcPr>
            <w:tcW w:w="3517" w:type="pct"/>
            <w:vAlign w:val="center"/>
          </w:tcPr>
          <w:p w14:paraId="609A40A7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375DBD">
              <w:rPr>
                <w:rFonts w:ascii="Times New Roman" w:eastAsia="宋体" w:hAnsi="Times New Roman" w:cs="Times New Roman"/>
                <w:sz w:val="24"/>
                <w:szCs w:val="24"/>
              </w:rPr>
              <w:t>Running a self-employed or private business</w:t>
            </w:r>
          </w:p>
        </w:tc>
        <w:tc>
          <w:tcPr>
            <w:tcW w:w="603" w:type="pct"/>
            <w:vAlign w:val="center"/>
          </w:tcPr>
          <w:p w14:paraId="18AF381D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0" w:type="pct"/>
          </w:tcPr>
          <w:p w14:paraId="1508642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0D1EE4" w:rsidRPr="00551808" w14:paraId="3BAFAF7C" w14:textId="77777777" w:rsidTr="0001759E">
        <w:tc>
          <w:tcPr>
            <w:tcW w:w="3517" w:type="pct"/>
            <w:vAlign w:val="center"/>
          </w:tcPr>
          <w:p w14:paraId="150B1E03" w14:textId="77777777" w:rsidR="000D1EE4" w:rsidRPr="00551808" w:rsidRDefault="000D1EE4" w:rsidP="0001759E">
            <w:pPr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A142A">
              <w:rPr>
                <w:rFonts w:ascii="Times New Roman" w:eastAsia="宋体" w:hAnsi="Times New Roman" w:cs="Times New Roman"/>
                <w:sz w:val="24"/>
                <w:szCs w:val="24"/>
              </w:rPr>
              <w:t>ncome per capit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yuan</w:t>
            </w:r>
          </w:p>
        </w:tc>
        <w:tc>
          <w:tcPr>
            <w:tcW w:w="603" w:type="pct"/>
            <w:vAlign w:val="center"/>
          </w:tcPr>
          <w:p w14:paraId="668B282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</w:tcPr>
          <w:p w14:paraId="038FB8C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2AC64B3F" w14:textId="77777777" w:rsidTr="0001759E">
        <w:tc>
          <w:tcPr>
            <w:tcW w:w="3517" w:type="pct"/>
            <w:vAlign w:val="center"/>
          </w:tcPr>
          <w:p w14:paraId="5DEC0D0C" w14:textId="77777777" w:rsidR="000D1EE4" w:rsidRPr="00686347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≤2000</w:t>
            </w:r>
          </w:p>
        </w:tc>
        <w:tc>
          <w:tcPr>
            <w:tcW w:w="603" w:type="pct"/>
            <w:vAlign w:val="center"/>
          </w:tcPr>
          <w:p w14:paraId="43BD7FDE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0" w:type="pct"/>
          </w:tcPr>
          <w:p w14:paraId="57DF40D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6.97</w:t>
            </w:r>
          </w:p>
        </w:tc>
      </w:tr>
      <w:tr w:rsidR="000D1EE4" w:rsidRPr="00551808" w14:paraId="5F810791" w14:textId="77777777" w:rsidTr="0001759E">
        <w:tc>
          <w:tcPr>
            <w:tcW w:w="3517" w:type="pct"/>
            <w:vAlign w:val="center"/>
          </w:tcPr>
          <w:p w14:paraId="14418801" w14:textId="77777777" w:rsidR="000D1EE4" w:rsidRPr="00686347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001~4999</w:t>
            </w:r>
          </w:p>
        </w:tc>
        <w:tc>
          <w:tcPr>
            <w:tcW w:w="603" w:type="pct"/>
            <w:vAlign w:val="center"/>
          </w:tcPr>
          <w:p w14:paraId="310B5938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0" w:type="pct"/>
          </w:tcPr>
          <w:p w14:paraId="1B6A7E6E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40.13</w:t>
            </w:r>
          </w:p>
        </w:tc>
      </w:tr>
      <w:tr w:rsidR="000D1EE4" w:rsidRPr="00551808" w14:paraId="256B364E" w14:textId="77777777" w:rsidTr="0001759E">
        <w:tc>
          <w:tcPr>
            <w:tcW w:w="3517" w:type="pct"/>
            <w:vAlign w:val="center"/>
          </w:tcPr>
          <w:p w14:paraId="740C3C0F" w14:textId="77777777" w:rsidR="000D1EE4" w:rsidRPr="00686347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≥5000</w:t>
            </w:r>
          </w:p>
        </w:tc>
        <w:tc>
          <w:tcPr>
            <w:tcW w:w="603" w:type="pct"/>
            <w:vAlign w:val="center"/>
          </w:tcPr>
          <w:p w14:paraId="14690B5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0" w:type="pct"/>
          </w:tcPr>
          <w:p w14:paraId="1CE557E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2.89</w:t>
            </w:r>
          </w:p>
        </w:tc>
      </w:tr>
      <w:tr w:rsidR="000D1EE4" w:rsidRPr="00551808" w14:paraId="01631DD9" w14:textId="77777777" w:rsidTr="0001759E">
        <w:tc>
          <w:tcPr>
            <w:tcW w:w="3517" w:type="pct"/>
            <w:vAlign w:val="center"/>
          </w:tcPr>
          <w:p w14:paraId="1D0F16F2" w14:textId="77777777" w:rsidR="000D1EE4" w:rsidRPr="00551808" w:rsidRDefault="000D1EE4" w:rsidP="0001759E">
            <w:pPr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7A142A">
              <w:rPr>
                <w:rFonts w:ascii="Times New Roman" w:eastAsia="宋体" w:hAnsi="Times New Roman" w:cs="Times New Roman"/>
                <w:sz w:val="24"/>
                <w:szCs w:val="24"/>
              </w:rPr>
              <w:t>conomic source</w:t>
            </w:r>
          </w:p>
        </w:tc>
        <w:tc>
          <w:tcPr>
            <w:tcW w:w="603" w:type="pct"/>
            <w:vAlign w:val="center"/>
          </w:tcPr>
          <w:p w14:paraId="66EFF5C3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880" w:type="pct"/>
          </w:tcPr>
          <w:p w14:paraId="1EB42E5B" w14:textId="77777777" w:rsidR="000D1EE4" w:rsidRPr="00551808" w:rsidRDefault="000D1EE4" w:rsidP="0001759E">
            <w:pPr>
              <w:jc w:val="center"/>
              <w:rPr>
                <w:rFonts w:ascii="宋体" w:eastAsia="宋体" w:hAnsi="宋体"/>
                <w:sz w:val="24"/>
                <w:szCs w:val="24"/>
              </w:rPr>
            </w:pPr>
          </w:p>
        </w:tc>
      </w:tr>
      <w:tr w:rsidR="000D1EE4" w:rsidRPr="00551808" w14:paraId="46B6CBFF" w14:textId="77777777" w:rsidTr="0001759E">
        <w:tc>
          <w:tcPr>
            <w:tcW w:w="3517" w:type="pct"/>
            <w:vAlign w:val="center"/>
          </w:tcPr>
          <w:p w14:paraId="527CB791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E527D5">
              <w:rPr>
                <w:rFonts w:ascii="Times New Roman" w:eastAsia="宋体" w:hAnsi="Times New Roman" w:cs="Times New Roman"/>
                <w:sz w:val="24"/>
                <w:szCs w:val="24"/>
              </w:rPr>
              <w:t>ayroll</w:t>
            </w:r>
          </w:p>
        </w:tc>
        <w:tc>
          <w:tcPr>
            <w:tcW w:w="603" w:type="pct"/>
            <w:vAlign w:val="center"/>
          </w:tcPr>
          <w:p w14:paraId="159B163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0" w:type="pct"/>
          </w:tcPr>
          <w:p w14:paraId="79AEEC9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1.05</w:t>
            </w:r>
          </w:p>
        </w:tc>
      </w:tr>
      <w:tr w:rsidR="000D1EE4" w:rsidRPr="00551808" w14:paraId="16CDA684" w14:textId="77777777" w:rsidTr="0001759E">
        <w:tc>
          <w:tcPr>
            <w:tcW w:w="3517" w:type="pct"/>
            <w:vAlign w:val="center"/>
          </w:tcPr>
          <w:p w14:paraId="6DBCD492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E527D5">
              <w:rPr>
                <w:rFonts w:ascii="Times New Roman" w:eastAsia="宋体" w:hAnsi="Times New Roman" w:cs="Times New Roman"/>
                <w:sz w:val="24"/>
                <w:szCs w:val="24"/>
              </w:rPr>
              <w:t>Retirement or pension</w:t>
            </w:r>
          </w:p>
        </w:tc>
        <w:tc>
          <w:tcPr>
            <w:tcW w:w="603" w:type="pct"/>
            <w:vAlign w:val="center"/>
          </w:tcPr>
          <w:p w14:paraId="0033C43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0" w:type="pct"/>
          </w:tcPr>
          <w:p w14:paraId="5CFAA66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9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</w:tr>
      <w:tr w:rsidR="000D1EE4" w:rsidRPr="00551808" w14:paraId="5FA673ED" w14:textId="77777777" w:rsidTr="0001759E">
        <w:tc>
          <w:tcPr>
            <w:tcW w:w="3517" w:type="pct"/>
            <w:vAlign w:val="center"/>
          </w:tcPr>
          <w:p w14:paraId="6A79DE8E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3B5A41">
              <w:rPr>
                <w:rFonts w:ascii="Times New Roman" w:eastAsia="宋体" w:hAnsi="Times New Roman" w:cs="Times New Roman"/>
                <w:sz w:val="24"/>
                <w:szCs w:val="24"/>
              </w:rPr>
              <w:t>arming</w:t>
            </w:r>
          </w:p>
        </w:tc>
        <w:tc>
          <w:tcPr>
            <w:tcW w:w="603" w:type="pct"/>
            <w:vAlign w:val="center"/>
          </w:tcPr>
          <w:p w14:paraId="605BEE2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0" w:type="pct"/>
          </w:tcPr>
          <w:p w14:paraId="41CC8F6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9.87</w:t>
            </w:r>
          </w:p>
        </w:tc>
      </w:tr>
      <w:tr w:rsidR="000D1EE4" w:rsidRPr="00551808" w14:paraId="2F5B21D2" w14:textId="77777777" w:rsidTr="0001759E">
        <w:tc>
          <w:tcPr>
            <w:tcW w:w="3517" w:type="pct"/>
            <w:vAlign w:val="center"/>
          </w:tcPr>
          <w:p w14:paraId="0FBA4190" w14:textId="77777777" w:rsidR="000D1EE4" w:rsidRPr="00E527D5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27D5">
              <w:rPr>
                <w:rFonts w:ascii="Times New Roman" w:eastAsia="宋体" w:hAnsi="Times New Roman" w:cs="Times New Roman"/>
                <w:sz w:val="24"/>
                <w:szCs w:val="24"/>
              </w:rPr>
              <w:t>Partial allowance for children</w:t>
            </w:r>
          </w:p>
        </w:tc>
        <w:tc>
          <w:tcPr>
            <w:tcW w:w="603" w:type="pct"/>
            <w:vAlign w:val="center"/>
          </w:tcPr>
          <w:p w14:paraId="7771EB7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0" w:type="pct"/>
          </w:tcPr>
          <w:p w14:paraId="6862BF8B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</w:tr>
      <w:tr w:rsidR="000D1EE4" w:rsidRPr="00551808" w14:paraId="05A02517" w14:textId="77777777" w:rsidTr="0001759E">
        <w:tc>
          <w:tcPr>
            <w:tcW w:w="3517" w:type="pct"/>
            <w:vAlign w:val="center"/>
          </w:tcPr>
          <w:p w14:paraId="562D4576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E527D5">
              <w:rPr>
                <w:rFonts w:ascii="Times New Roman" w:eastAsia="宋体" w:hAnsi="Times New Roman" w:cs="Times New Roman"/>
                <w:sz w:val="24"/>
                <w:szCs w:val="24"/>
              </w:rPr>
              <w:t>inimum subsistence allowance</w:t>
            </w:r>
          </w:p>
        </w:tc>
        <w:tc>
          <w:tcPr>
            <w:tcW w:w="603" w:type="pct"/>
            <w:vAlign w:val="center"/>
          </w:tcPr>
          <w:p w14:paraId="21CEA758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0" w:type="pct"/>
          </w:tcPr>
          <w:p w14:paraId="0FF6AEE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.97</w:t>
            </w:r>
          </w:p>
        </w:tc>
      </w:tr>
      <w:tr w:rsidR="000D1EE4" w:rsidRPr="00551808" w14:paraId="6DAF96E7" w14:textId="77777777" w:rsidTr="0001759E">
        <w:tc>
          <w:tcPr>
            <w:tcW w:w="3517" w:type="pct"/>
            <w:vAlign w:val="center"/>
          </w:tcPr>
          <w:p w14:paraId="6BBBA909" w14:textId="77777777" w:rsidR="000D1EE4" w:rsidRPr="007078AE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7078AE">
              <w:rPr>
                <w:rFonts w:ascii="Times New Roman" w:eastAsia="宋体" w:hAnsi="Times New Roman" w:cs="Times New Roman"/>
                <w:sz w:val="24"/>
                <w:szCs w:val="24"/>
              </w:rPr>
              <w:t>nvestors</w:t>
            </w:r>
          </w:p>
        </w:tc>
        <w:tc>
          <w:tcPr>
            <w:tcW w:w="603" w:type="pct"/>
            <w:vAlign w:val="center"/>
          </w:tcPr>
          <w:p w14:paraId="1950BBA1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0" w:type="pct"/>
          </w:tcPr>
          <w:p w14:paraId="493ABE9E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</w:t>
            </w:r>
          </w:p>
        </w:tc>
      </w:tr>
      <w:tr w:rsidR="000D1EE4" w:rsidRPr="00551808" w14:paraId="11ED18FE" w14:textId="77777777" w:rsidTr="0001759E">
        <w:tc>
          <w:tcPr>
            <w:tcW w:w="3517" w:type="pct"/>
            <w:vAlign w:val="center"/>
          </w:tcPr>
          <w:p w14:paraId="043CFE27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F1216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603" w:type="pct"/>
            <w:vAlign w:val="center"/>
          </w:tcPr>
          <w:p w14:paraId="32EED6BD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0" w:type="pct"/>
          </w:tcPr>
          <w:p w14:paraId="0FB0EFD3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.29</w:t>
            </w:r>
          </w:p>
        </w:tc>
      </w:tr>
      <w:tr w:rsidR="000D1EE4" w:rsidRPr="00551808" w14:paraId="47B79BDD" w14:textId="77777777" w:rsidTr="0001759E">
        <w:tc>
          <w:tcPr>
            <w:tcW w:w="3517" w:type="pct"/>
            <w:vAlign w:val="center"/>
          </w:tcPr>
          <w:p w14:paraId="4FE4899C" w14:textId="77777777" w:rsidR="000D1EE4" w:rsidRPr="00551808" w:rsidRDefault="000D1EE4" w:rsidP="0001759E">
            <w:pPr>
              <w:rPr>
                <w:rFonts w:ascii="宋体" w:eastAsia="宋体" w:hAnsi="宋体"/>
                <w:sz w:val="24"/>
                <w:szCs w:val="24"/>
              </w:rPr>
            </w:pPr>
            <w:r w:rsidRPr="004F2E2C">
              <w:rPr>
                <w:rFonts w:ascii="Times New Roman" w:eastAsia="宋体" w:hAnsi="Times New Roman" w:cs="Times New Roman"/>
                <w:sz w:val="24"/>
                <w:szCs w:val="24"/>
              </w:rPr>
              <w:t>The reasons why, and under what conditions, patients participate in drug clinical trial</w:t>
            </w:r>
          </w:p>
        </w:tc>
        <w:tc>
          <w:tcPr>
            <w:tcW w:w="603" w:type="pct"/>
            <w:vAlign w:val="center"/>
          </w:tcPr>
          <w:p w14:paraId="0D800E8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0" w:type="pct"/>
            <w:vAlign w:val="center"/>
          </w:tcPr>
          <w:p w14:paraId="04B8FC67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D1EE4" w:rsidRPr="00551808" w14:paraId="48328AEE" w14:textId="77777777" w:rsidTr="0001759E">
        <w:tc>
          <w:tcPr>
            <w:tcW w:w="3517" w:type="pct"/>
            <w:vAlign w:val="center"/>
          </w:tcPr>
          <w:p w14:paraId="69E339B6" w14:textId="77777777" w:rsidR="000D1EE4" w:rsidRPr="00593086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93086">
              <w:rPr>
                <w:rFonts w:ascii="Times New Roman" w:eastAsia="宋体" w:hAnsi="Times New Roman" w:cs="Times New Roman"/>
                <w:sz w:val="24"/>
                <w:szCs w:val="24"/>
              </w:rPr>
              <w:t>Recommended to me by healthcare professionals</w:t>
            </w:r>
          </w:p>
        </w:tc>
        <w:tc>
          <w:tcPr>
            <w:tcW w:w="603" w:type="pct"/>
            <w:vAlign w:val="center"/>
          </w:tcPr>
          <w:p w14:paraId="4D29DF7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80" w:type="pct"/>
            <w:vAlign w:val="center"/>
          </w:tcPr>
          <w:p w14:paraId="5A6DFA92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</w:tr>
      <w:tr w:rsidR="000D1EE4" w:rsidRPr="00551808" w14:paraId="6091F9CB" w14:textId="77777777" w:rsidTr="0001759E">
        <w:tc>
          <w:tcPr>
            <w:tcW w:w="3517" w:type="pct"/>
            <w:vAlign w:val="center"/>
          </w:tcPr>
          <w:p w14:paraId="5608A8C6" w14:textId="77777777" w:rsidR="000D1EE4" w:rsidRPr="00593086" w:rsidRDefault="000D1EE4" w:rsidP="0001759E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930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lf-understanding during </w:t>
            </w:r>
            <w:proofErr w:type="spellStart"/>
            <w:r w:rsidRPr="00593086">
              <w:rPr>
                <w:rFonts w:ascii="Times New Roman" w:eastAsia="宋体" w:hAnsi="Times New Roman" w:cs="Times New Roman"/>
                <w:sz w:val="24"/>
                <w:szCs w:val="24"/>
              </w:rPr>
              <w:t>hospitalisation</w:t>
            </w:r>
            <w:proofErr w:type="spellEnd"/>
          </w:p>
        </w:tc>
        <w:tc>
          <w:tcPr>
            <w:tcW w:w="603" w:type="pct"/>
            <w:vAlign w:val="center"/>
          </w:tcPr>
          <w:p w14:paraId="253F8561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80" w:type="pct"/>
          </w:tcPr>
          <w:p w14:paraId="10EC9EB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4</w:t>
            </w:r>
          </w:p>
        </w:tc>
      </w:tr>
      <w:tr w:rsidR="000D1EE4" w:rsidRPr="00551808" w14:paraId="3C7CDF2F" w14:textId="77777777" w:rsidTr="0001759E">
        <w:tc>
          <w:tcPr>
            <w:tcW w:w="3517" w:type="pct"/>
            <w:vAlign w:val="center"/>
          </w:tcPr>
          <w:p w14:paraId="5B28D1BD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FB1B8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FB1B82">
              <w:rPr>
                <w:rFonts w:ascii="Times New Roman" w:eastAsia="宋体" w:hAnsi="Times New Roman" w:cs="Times New Roman"/>
                <w:sz w:val="24"/>
                <w:szCs w:val="24"/>
              </w:rPr>
              <w:t>cquired in the course of social life</w:t>
            </w:r>
          </w:p>
        </w:tc>
        <w:tc>
          <w:tcPr>
            <w:tcW w:w="603" w:type="pct"/>
            <w:vAlign w:val="center"/>
          </w:tcPr>
          <w:p w14:paraId="48031634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0" w:type="pct"/>
          </w:tcPr>
          <w:p w14:paraId="39779ADD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</w:tr>
      <w:tr w:rsidR="000D1EE4" w:rsidRPr="00551808" w14:paraId="50C77F19" w14:textId="77777777" w:rsidTr="0001759E">
        <w:tc>
          <w:tcPr>
            <w:tcW w:w="3517" w:type="pct"/>
            <w:vAlign w:val="center"/>
          </w:tcPr>
          <w:p w14:paraId="1D8AF22E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4327E">
              <w:rPr>
                <w:rFonts w:ascii="Times New Roman" w:eastAsia="宋体" w:hAnsi="Times New Roman" w:cs="Times New Roman"/>
                <w:sz w:val="24"/>
                <w:szCs w:val="24"/>
              </w:rPr>
              <w:t>Known through some information on the internet and other media</w:t>
            </w:r>
          </w:p>
        </w:tc>
        <w:tc>
          <w:tcPr>
            <w:tcW w:w="603" w:type="pct"/>
            <w:vAlign w:val="center"/>
          </w:tcPr>
          <w:p w14:paraId="76799BF6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0" w:type="pct"/>
            <w:vAlign w:val="center"/>
          </w:tcPr>
          <w:p w14:paraId="3261109F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</w:tr>
      <w:tr w:rsidR="000D1EE4" w:rsidRPr="00551808" w14:paraId="4B8BA2CE" w14:textId="77777777" w:rsidTr="0001759E">
        <w:tc>
          <w:tcPr>
            <w:tcW w:w="3517" w:type="pct"/>
            <w:vAlign w:val="center"/>
          </w:tcPr>
          <w:p w14:paraId="1063CC09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0E467C">
              <w:rPr>
                <w:rFonts w:ascii="Times New Roman" w:eastAsia="宋体" w:hAnsi="Times New Roman" w:cs="Times New Roman"/>
                <w:sz w:val="24"/>
                <w:szCs w:val="24"/>
              </w:rPr>
              <w:t>Recommended by a non-medical relative or friend</w:t>
            </w:r>
          </w:p>
        </w:tc>
        <w:tc>
          <w:tcPr>
            <w:tcW w:w="603" w:type="pct"/>
            <w:vAlign w:val="center"/>
          </w:tcPr>
          <w:p w14:paraId="5F972299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0" w:type="pct"/>
          </w:tcPr>
          <w:p w14:paraId="441743AA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0D1EE4" w:rsidRPr="00551808" w14:paraId="4546A63C" w14:textId="77777777" w:rsidTr="0001759E">
        <w:tc>
          <w:tcPr>
            <w:tcW w:w="3517" w:type="pct"/>
            <w:vAlign w:val="center"/>
          </w:tcPr>
          <w:p w14:paraId="46F18EB4" w14:textId="77777777" w:rsidR="000D1EE4" w:rsidRPr="00551808" w:rsidRDefault="000D1EE4" w:rsidP="0001759E">
            <w:pPr>
              <w:ind w:firstLineChars="100" w:firstLine="240"/>
              <w:rPr>
                <w:rFonts w:ascii="宋体" w:eastAsia="宋体" w:hAnsi="宋体"/>
                <w:sz w:val="24"/>
                <w:szCs w:val="24"/>
              </w:rPr>
            </w:pPr>
            <w:r w:rsidRPr="005448F6">
              <w:rPr>
                <w:rFonts w:ascii="Times New Roman" w:eastAsia="宋体" w:hAnsi="Times New Roman" w:cs="Times New Roman"/>
                <w:sz w:val="24"/>
                <w:szCs w:val="24"/>
              </w:rPr>
              <w:t>Recommended by a relative or friend in the medical profession</w:t>
            </w:r>
          </w:p>
        </w:tc>
        <w:tc>
          <w:tcPr>
            <w:tcW w:w="603" w:type="pct"/>
            <w:vAlign w:val="center"/>
          </w:tcPr>
          <w:p w14:paraId="3BFC6F6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0" w:type="pct"/>
            <w:vAlign w:val="center"/>
          </w:tcPr>
          <w:p w14:paraId="5E498380" w14:textId="77777777" w:rsidR="000D1EE4" w:rsidRPr="00686347" w:rsidRDefault="000D1EE4" w:rsidP="0001759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86347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</w:tr>
    </w:tbl>
    <w:p w14:paraId="5D90BFC7" w14:textId="7E8898A9" w:rsidR="000D1EE4" w:rsidRPr="000D1EE4" w:rsidRDefault="000D1EE4" w:rsidP="000D1EE4">
      <w:pPr>
        <w:ind w:firstLineChars="100" w:firstLine="240"/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 w:rsidRPr="000D1EE4">
        <w:rPr>
          <w:rFonts w:ascii="Times New Roman" w:eastAsia="宋体" w:hAnsi="Times New Roman" w:cs="Times New Roman"/>
          <w:sz w:val="24"/>
          <w:szCs w:val="24"/>
        </w:rPr>
        <w:t>Note: Certain constituent ratio do not equal 100 due to rounding.</w:t>
      </w:r>
    </w:p>
    <w:sectPr w:rsidR="000D1EE4" w:rsidRPr="000D1EE4" w:rsidSect="000D1EE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LA0NTcxMjQxtDRR0lEKTi0uzszPAykwrAUA5zVNHiwAAAA="/>
  </w:docVars>
  <w:rsids>
    <w:rsidRoot w:val="000D1EE4"/>
    <w:rsid w:val="000D1EE4"/>
    <w:rsid w:val="00357DF5"/>
    <w:rsid w:val="00C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4B337"/>
  <w15:chartTrackingRefBased/>
  <w15:docId w15:val="{8E4DFFCD-0AF3-4FEE-824E-8FA7FE38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EE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D1EE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766</Words>
  <Characters>4370</Characters>
  <Application>Microsoft Office Word</Application>
  <DocSecurity>0</DocSecurity>
  <Lines>36</Lines>
  <Paragraphs>10</Paragraphs>
  <ScaleCrop>false</ScaleCrop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伟 郭</dc:creator>
  <cp:keywords/>
  <dc:description/>
  <cp:lastModifiedBy>朝伟 郭</cp:lastModifiedBy>
  <cp:revision>2</cp:revision>
  <dcterms:created xsi:type="dcterms:W3CDTF">2024-06-07T04:42:00Z</dcterms:created>
  <dcterms:modified xsi:type="dcterms:W3CDTF">2024-06-07T04:51:00Z</dcterms:modified>
</cp:coreProperties>
</file>